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Default="00654E8F" w:rsidP="0001436A">
      <w:pPr>
        <w:pStyle w:val="SupplementaryMaterial"/>
      </w:pPr>
      <w:r w:rsidRPr="001549D3">
        <w:t>Supplementary Material</w:t>
      </w:r>
    </w:p>
    <w:p w14:paraId="7BFBB589" w14:textId="3273A7E0" w:rsidR="008E03FB" w:rsidRDefault="00C74DF8" w:rsidP="00C74DF8">
      <w:pPr>
        <w:pStyle w:val="berschrift1"/>
      </w:pPr>
      <w:r w:rsidRPr="00C74DF8">
        <w:t>List of study design parameters proposed to use as filters for VCG selection.</w:t>
      </w:r>
    </w:p>
    <w:p w14:paraId="0DC5A391" w14:textId="6E920C5C" w:rsidR="00CC62AB" w:rsidRDefault="00CC62AB" w:rsidP="00CC62AB">
      <w:r>
        <w:t>In the supplementary Table S</w:t>
      </w:r>
      <w:r w:rsidR="00E22B8E">
        <w:t>3</w:t>
      </w:r>
      <w:r>
        <w:t xml:space="preserve"> we present a set of parameters we propose to control in order to derive meaningful virtual controls.</w:t>
      </w:r>
    </w:p>
    <w:p w14:paraId="36DC5FB0" w14:textId="77777777" w:rsidR="00236716" w:rsidRDefault="00236716" w:rsidP="00C74DF8"/>
    <w:p w14:paraId="273DA7D0" w14:textId="1A6C2717" w:rsidR="002532AF" w:rsidRDefault="00F37A77" w:rsidP="002532AF">
      <w:pPr>
        <w:pStyle w:val="berschrift1"/>
      </w:pPr>
      <w:r>
        <w:t xml:space="preserve">Supplementary </w:t>
      </w:r>
      <w:r w:rsidR="00F42993">
        <w:t>T</w:t>
      </w:r>
      <w:r w:rsidR="002532AF">
        <w:t>ables</w:t>
      </w:r>
    </w:p>
    <w:p w14:paraId="76EE344E" w14:textId="77777777" w:rsidR="002532AF" w:rsidRPr="002532AF" w:rsidRDefault="002532AF" w:rsidP="002532AF"/>
    <w:p w14:paraId="7B8B0437" w14:textId="3797A5CA" w:rsidR="00CE312B" w:rsidRPr="00DF1F3E" w:rsidRDefault="00CE312B" w:rsidP="002532AF">
      <w:pPr>
        <w:rPr>
          <w:iCs/>
          <w:color w:val="000000" w:themeColor="text1"/>
          <w:szCs w:val="18"/>
        </w:rPr>
      </w:pPr>
      <w:r w:rsidRPr="00DF1F3E">
        <w:rPr>
          <w:iCs/>
          <w:color w:val="000000" w:themeColor="text1"/>
          <w:szCs w:val="18"/>
        </w:rPr>
        <w:t>Table S</w:t>
      </w:r>
      <w:r w:rsidR="00E22B8E">
        <w:t>3</w:t>
      </w:r>
      <w:r w:rsidRPr="00DF1F3E">
        <w:rPr>
          <w:iCs/>
          <w:color w:val="000000" w:themeColor="text1"/>
          <w:szCs w:val="18"/>
        </w:rPr>
        <w:t xml:space="preserve">: </w:t>
      </w:r>
      <w:r>
        <w:t>List of study design parameters proposed to use as filters for VCG selection.</w:t>
      </w:r>
    </w:p>
    <w:tbl>
      <w:tblPr>
        <w:tblStyle w:val="Tabellenraster"/>
        <w:tblW w:w="0" w:type="auto"/>
        <w:tblLook w:val="04A0" w:firstRow="1" w:lastRow="0" w:firstColumn="1" w:lastColumn="0" w:noHBand="0" w:noVBand="1"/>
      </w:tblPr>
      <w:tblGrid>
        <w:gridCol w:w="2924"/>
        <w:gridCol w:w="2378"/>
        <w:gridCol w:w="3760"/>
      </w:tblGrid>
      <w:tr w:rsidR="00CE312B" w:rsidRPr="00C55D31" w14:paraId="529D0931" w14:textId="77777777" w:rsidTr="002532AF">
        <w:tc>
          <w:tcPr>
            <w:tcW w:w="2924" w:type="dxa"/>
            <w:shd w:val="clear" w:color="auto" w:fill="auto"/>
          </w:tcPr>
          <w:p w14:paraId="1F2D9E7B" w14:textId="77777777" w:rsidR="00CE312B" w:rsidRPr="00C55D31" w:rsidRDefault="00CE312B" w:rsidP="00DF1F3E">
            <w:pPr>
              <w:jc w:val="left"/>
              <w:rPr>
                <w:b/>
                <w:bCs/>
              </w:rPr>
            </w:pPr>
            <w:r w:rsidRPr="00C55D31">
              <w:rPr>
                <w:b/>
                <w:bCs/>
              </w:rPr>
              <w:t>Parameter (SEND-name)</w:t>
            </w:r>
          </w:p>
        </w:tc>
        <w:tc>
          <w:tcPr>
            <w:tcW w:w="2378" w:type="dxa"/>
            <w:shd w:val="clear" w:color="auto" w:fill="auto"/>
          </w:tcPr>
          <w:p w14:paraId="342588C3" w14:textId="77777777" w:rsidR="00CE312B" w:rsidRPr="00C55D31" w:rsidRDefault="00CE312B" w:rsidP="00DF1F3E">
            <w:pPr>
              <w:jc w:val="left"/>
              <w:rPr>
                <w:b/>
                <w:bCs/>
              </w:rPr>
            </w:pPr>
            <w:r w:rsidRPr="00C55D31">
              <w:rPr>
                <w:b/>
                <w:bCs/>
              </w:rPr>
              <w:t>Selected value</w:t>
            </w:r>
          </w:p>
        </w:tc>
        <w:tc>
          <w:tcPr>
            <w:tcW w:w="3760" w:type="dxa"/>
            <w:shd w:val="clear" w:color="auto" w:fill="auto"/>
          </w:tcPr>
          <w:p w14:paraId="1EFC5D89" w14:textId="77777777" w:rsidR="00CE312B" w:rsidRPr="00C55D31" w:rsidRDefault="00CE312B" w:rsidP="00DF1F3E">
            <w:pPr>
              <w:jc w:val="left"/>
              <w:rPr>
                <w:b/>
                <w:bCs/>
              </w:rPr>
            </w:pPr>
            <w:r w:rsidRPr="00C55D31">
              <w:rPr>
                <w:b/>
                <w:bCs/>
              </w:rPr>
              <w:t>Rationale</w:t>
            </w:r>
          </w:p>
        </w:tc>
      </w:tr>
      <w:tr w:rsidR="00CE312B" w:rsidRPr="00C55D31" w14:paraId="7367B21F" w14:textId="77777777" w:rsidTr="002532AF">
        <w:tc>
          <w:tcPr>
            <w:tcW w:w="9062" w:type="dxa"/>
            <w:gridSpan w:val="3"/>
            <w:shd w:val="clear" w:color="auto" w:fill="auto"/>
          </w:tcPr>
          <w:p w14:paraId="6D766E05" w14:textId="77777777" w:rsidR="00CE312B" w:rsidRPr="00C55D31" w:rsidRDefault="00CE312B" w:rsidP="00DF1F3E">
            <w:pPr>
              <w:jc w:val="center"/>
              <w:rPr>
                <w:b/>
                <w:bCs/>
              </w:rPr>
            </w:pPr>
            <w:r w:rsidRPr="00C55D31">
              <w:rPr>
                <w:b/>
                <w:bCs/>
              </w:rPr>
              <w:t>Essential</w:t>
            </w:r>
          </w:p>
        </w:tc>
      </w:tr>
      <w:tr w:rsidR="00CE312B" w:rsidRPr="00DF1F3E" w14:paraId="6645C68E" w14:textId="77777777" w:rsidTr="00DF1F3E">
        <w:tc>
          <w:tcPr>
            <w:tcW w:w="2924" w:type="dxa"/>
          </w:tcPr>
          <w:p w14:paraId="6C293649" w14:textId="77777777" w:rsidR="00CE312B" w:rsidRPr="00C55D31" w:rsidRDefault="00CE312B" w:rsidP="00DF1F3E">
            <w:pPr>
              <w:jc w:val="left"/>
            </w:pPr>
            <w:r w:rsidRPr="00C55D31">
              <w:t>Species (SPECIES)</w:t>
            </w:r>
          </w:p>
        </w:tc>
        <w:tc>
          <w:tcPr>
            <w:tcW w:w="2378" w:type="dxa"/>
          </w:tcPr>
          <w:p w14:paraId="0414856F" w14:textId="77777777" w:rsidR="00CE312B" w:rsidRPr="00C55D31" w:rsidRDefault="00CE312B" w:rsidP="00DF1F3E">
            <w:pPr>
              <w:jc w:val="left"/>
            </w:pPr>
            <w:r w:rsidRPr="00C55D31">
              <w:t>RAT</w:t>
            </w:r>
          </w:p>
        </w:tc>
        <w:tc>
          <w:tcPr>
            <w:tcW w:w="3760" w:type="dxa"/>
          </w:tcPr>
          <w:p w14:paraId="224FB0FE" w14:textId="77777777" w:rsidR="00CE312B" w:rsidRPr="00C55D31" w:rsidRDefault="00CE312B" w:rsidP="00DF1F3E">
            <w:pPr>
              <w:jc w:val="left"/>
            </w:pPr>
            <w:r w:rsidRPr="00C55D31">
              <w:t>Animals differ strongly in their parameters.</w:t>
            </w:r>
          </w:p>
        </w:tc>
      </w:tr>
      <w:tr w:rsidR="00CE312B" w:rsidRPr="00C55D31" w14:paraId="02417812" w14:textId="77777777" w:rsidTr="00DF1F3E">
        <w:tc>
          <w:tcPr>
            <w:tcW w:w="2924" w:type="dxa"/>
          </w:tcPr>
          <w:p w14:paraId="1DDF1DF7" w14:textId="77777777" w:rsidR="00CE312B" w:rsidRPr="00C55D31" w:rsidRDefault="00CE312B" w:rsidP="00DF1F3E">
            <w:pPr>
              <w:jc w:val="left"/>
            </w:pPr>
            <w:r w:rsidRPr="00C55D31">
              <w:t>Strain (STRAIN)</w:t>
            </w:r>
          </w:p>
        </w:tc>
        <w:tc>
          <w:tcPr>
            <w:tcW w:w="2378" w:type="dxa"/>
          </w:tcPr>
          <w:p w14:paraId="138D412F" w14:textId="77777777" w:rsidR="00CE312B" w:rsidRPr="00C55D31" w:rsidRDefault="00CE312B" w:rsidP="00DF1F3E">
            <w:pPr>
              <w:jc w:val="left"/>
            </w:pPr>
            <w:r w:rsidRPr="00C55D31">
              <w:t>WISTAR HAN</w:t>
            </w:r>
          </w:p>
        </w:tc>
        <w:tc>
          <w:tcPr>
            <w:tcW w:w="3760" w:type="dxa"/>
          </w:tcPr>
          <w:p w14:paraId="2D0A613F" w14:textId="77777777" w:rsidR="00CE312B" w:rsidRPr="00C55D31" w:rsidRDefault="00CE312B" w:rsidP="00DF1F3E">
            <w:pPr>
              <w:jc w:val="left"/>
            </w:pPr>
            <w:r w:rsidRPr="00C55D31">
              <w:t>Different strains, differ in various parameters.</w:t>
            </w:r>
            <w:r w:rsidRPr="00CD13F8">
              <w:fldChar w:fldCharType="begin"/>
            </w:r>
            <w:r>
              <w:instrText xml:space="preserve"> ADDIN EN.CITE &lt;EndNote&gt;&lt;Cite&gt;&lt;Author&gt;de Kort&lt;/Author&gt;&lt;Year&gt;2020&lt;/Year&gt;&lt;RecNum&gt;14&lt;/RecNum&gt;&lt;DisplayText&gt;(de Kort et al., 2020)&lt;/DisplayText&gt;&lt;record&gt;&lt;rec-number&gt;14&lt;/rec-number&gt;&lt;foreign-keys&gt;&lt;key app="EN" db-id="92ezertapfavzke5v2qp2rr8rparszdat0sf" timestamp="1658819618"&gt;14&lt;/key&gt;&lt;/foreign-keys&gt;&lt;ref-type name="Journal Article"&gt;17&lt;/ref-type&gt;&lt;contributors&gt;&lt;authors&gt;&lt;author&gt;de Kort, Marlies&lt;/author&gt;&lt;author&gt;Weber, Klaus&lt;/author&gt;&lt;author&gt;Wimmer, Björn&lt;/author&gt;&lt;author&gt;Wilutzky, Katharina&lt;/author&gt;&lt;author&gt;Neuenhahn, Patricia&lt;/author&gt;&lt;author&gt;Allingham, Philip&lt;/author&gt;&lt;author&gt;Leoni, Anne-Laure&lt;/author&gt;&lt;/authors&gt;&lt;/contributors&gt;&lt;titles&gt;&lt;title&gt;Historical control data for hematology parameters obtained from toxicity studies performed on different Wistar rat strains: acceptable value ranges, definition of severity degrees, and vehicle effects&lt;/title&gt;&lt;secondary-title&gt;Toxicology Research and Application&lt;/secondary-title&gt;&lt;/titles&gt;&lt;periodical&gt;&lt;full-title&gt;Toxicology Research and Application&lt;/full-title&gt;&lt;/periodical&gt;&lt;pages&gt;2397847320931484&lt;/pages&gt;&lt;volume&gt;4&lt;/volume&gt;&lt;dates&gt;&lt;year&gt;2020&lt;/year&gt;&lt;/dates&gt;&lt;isbn&gt;2397-8473&lt;/isbn&gt;&lt;urls&gt;&lt;/urls&gt;&lt;/record&gt;&lt;/Cite&gt;&lt;/EndNote&gt;</w:instrText>
            </w:r>
            <w:r w:rsidRPr="00CD13F8">
              <w:fldChar w:fldCharType="separate"/>
            </w:r>
            <w:r>
              <w:rPr>
                <w:noProof/>
              </w:rPr>
              <w:t>(de Kort et al., 2020)</w:t>
            </w:r>
            <w:r w:rsidRPr="00CD13F8">
              <w:fldChar w:fldCharType="end"/>
            </w:r>
          </w:p>
        </w:tc>
      </w:tr>
      <w:tr w:rsidR="00CE312B" w:rsidRPr="00DF1F3E" w14:paraId="33D297BA" w14:textId="77777777" w:rsidTr="00DF1F3E">
        <w:tc>
          <w:tcPr>
            <w:tcW w:w="2924" w:type="dxa"/>
          </w:tcPr>
          <w:p w14:paraId="24A7F746" w14:textId="77777777" w:rsidR="00CE312B" w:rsidRPr="00C55D31" w:rsidRDefault="00CE312B" w:rsidP="00DF1F3E">
            <w:pPr>
              <w:jc w:val="left"/>
            </w:pPr>
            <w:r w:rsidRPr="00C55D31">
              <w:t>Route of administration (ROUTE)</w:t>
            </w:r>
          </w:p>
        </w:tc>
        <w:tc>
          <w:tcPr>
            <w:tcW w:w="2378" w:type="dxa"/>
          </w:tcPr>
          <w:p w14:paraId="5AC5FCC4" w14:textId="77777777" w:rsidR="00CE312B" w:rsidRPr="00C55D31" w:rsidRDefault="00CE312B" w:rsidP="00DF1F3E">
            <w:pPr>
              <w:jc w:val="left"/>
            </w:pPr>
            <w:r w:rsidRPr="00C55D31">
              <w:t>ORAL GAVAGE</w:t>
            </w:r>
          </w:p>
        </w:tc>
        <w:tc>
          <w:tcPr>
            <w:tcW w:w="3760" w:type="dxa"/>
          </w:tcPr>
          <w:p w14:paraId="787ECEDB" w14:textId="77777777" w:rsidR="00CE312B" w:rsidRPr="00C55D31" w:rsidRDefault="00CE312B" w:rsidP="00DF1F3E">
            <w:pPr>
              <w:jc w:val="left"/>
            </w:pPr>
            <w:r w:rsidRPr="77571C71">
              <w:t>Different route</w:t>
            </w:r>
            <w:r>
              <w:t>s</w:t>
            </w:r>
            <w:r w:rsidRPr="77571C71">
              <w:t xml:space="preserve"> of administration may alter the outcome of parameters (</w:t>
            </w:r>
            <w:r w:rsidRPr="77571C71">
              <w:rPr>
                <w:i/>
                <w:iCs/>
              </w:rPr>
              <w:t>e.g.,</w:t>
            </w:r>
            <w:r w:rsidRPr="77571C71">
              <w:t xml:space="preserve"> skin findings after intravenous injections)</w:t>
            </w:r>
            <w:r>
              <w:fldChar w:fldCharType="begin"/>
            </w:r>
            <w:r>
              <w:instrText xml:space="preserve"> ADDIN EN.CITE &lt;EndNote&gt;&lt;Cite&gt;&lt;Author&gt;Gad&lt;/Author&gt;&lt;Year&gt;1994&lt;/Year&gt;&lt;RecNum&gt;113&lt;/RecNum&gt;&lt;DisplayText&gt;(Gad, 1994)&lt;/DisplayText&gt;&lt;record&gt;&lt;rec-number&gt;113&lt;/rec-number&gt;&lt;foreign-keys&gt;&lt;key app="EN" db-id="92ezertapfavzke5v2qp2rr8rparszdat0sf" timestamp="1664528741"&gt;113&lt;/key&gt;&lt;/foreign-keys&gt;&lt;ref-type name="Journal Article"&gt;17&lt;/ref-type&gt;&lt;contributors&gt;&lt;authors&gt;&lt;author&gt;Gad, Shayne C&lt;/author&gt;&lt;/authors&gt;&lt;/contributors&gt;&lt;titles&gt;&lt;title&gt;Routes in toxicology: An overview&lt;/title&gt;&lt;secondary-title&gt;Journal of the American College of Toxicology&lt;/secondary-title&gt;&lt;/titles&gt;&lt;periodical&gt;&lt;full-title&gt;Journal of the American College of Toxicology&lt;/full-title&gt;&lt;/periodical&gt;&lt;pages&gt;34-39&lt;/pages&gt;&lt;volume&gt;13&lt;/volume&gt;&lt;number&gt;1&lt;/number&gt;&lt;dates&gt;&lt;year&gt;1994&lt;/year&gt;&lt;/dates&gt;&lt;isbn&gt;0730-0913&lt;/isbn&gt;&lt;urls&gt;&lt;/urls&gt;&lt;/record&gt;&lt;/Cite&gt;&lt;/EndNote&gt;</w:instrText>
            </w:r>
            <w:r>
              <w:fldChar w:fldCharType="separate"/>
            </w:r>
            <w:r>
              <w:rPr>
                <w:noProof/>
              </w:rPr>
              <w:t>(Gad, 1994)</w:t>
            </w:r>
            <w:r>
              <w:fldChar w:fldCharType="end"/>
            </w:r>
            <w:r w:rsidRPr="77571C71">
              <w:t>.</w:t>
            </w:r>
          </w:p>
        </w:tc>
      </w:tr>
      <w:tr w:rsidR="00CE312B" w:rsidRPr="00DF1F3E" w14:paraId="4B870122" w14:textId="77777777" w:rsidTr="00DF1F3E">
        <w:tc>
          <w:tcPr>
            <w:tcW w:w="2924" w:type="dxa"/>
          </w:tcPr>
          <w:p w14:paraId="31139143" w14:textId="77777777" w:rsidR="00CE312B" w:rsidRPr="00C55D31" w:rsidRDefault="00CE312B" w:rsidP="00DF1F3E">
            <w:pPr>
              <w:jc w:val="left"/>
            </w:pPr>
            <w:r w:rsidRPr="77571C71">
              <w:t>Dosing duration (DOSDUR)</w:t>
            </w:r>
          </w:p>
        </w:tc>
        <w:tc>
          <w:tcPr>
            <w:tcW w:w="2378" w:type="dxa"/>
          </w:tcPr>
          <w:p w14:paraId="56B8973F" w14:textId="77777777" w:rsidR="00CE312B" w:rsidRPr="00C55D31" w:rsidRDefault="00CE312B" w:rsidP="00DF1F3E">
            <w:pPr>
              <w:jc w:val="left"/>
            </w:pPr>
            <w:r>
              <w:t>at least</w:t>
            </w:r>
            <w:r w:rsidRPr="00C55D31">
              <w:t xml:space="preserve"> 28 d</w:t>
            </w:r>
          </w:p>
        </w:tc>
        <w:tc>
          <w:tcPr>
            <w:tcW w:w="3760" w:type="dxa"/>
          </w:tcPr>
          <w:p w14:paraId="028F38E9" w14:textId="77777777" w:rsidR="00CE312B" w:rsidRPr="00C55D31" w:rsidRDefault="00CE312B" w:rsidP="00DF1F3E">
            <w:pPr>
              <w:jc w:val="left"/>
            </w:pPr>
            <w:r w:rsidRPr="00C55D31">
              <w:t>Studies shorter than 4 weeks often are performed for exploratory purposes in a non-standardized setting where not all parameters of a GLP 4-week study are monitored.</w:t>
            </w:r>
          </w:p>
        </w:tc>
      </w:tr>
      <w:tr w:rsidR="00CE312B" w:rsidRPr="00DF1F3E" w14:paraId="5EB65EAE" w14:textId="77777777" w:rsidTr="00DF1F3E">
        <w:tc>
          <w:tcPr>
            <w:tcW w:w="2924" w:type="dxa"/>
          </w:tcPr>
          <w:p w14:paraId="154361EE" w14:textId="77777777" w:rsidR="00CE312B" w:rsidRPr="00C55D31" w:rsidRDefault="00CE312B" w:rsidP="00DF1F3E">
            <w:pPr>
              <w:jc w:val="left"/>
            </w:pPr>
            <w:r w:rsidRPr="00C55D31">
              <w:t>Study day (BWDY/LBDY)</w:t>
            </w:r>
          </w:p>
        </w:tc>
        <w:tc>
          <w:tcPr>
            <w:tcW w:w="2378" w:type="dxa"/>
          </w:tcPr>
          <w:p w14:paraId="55109325" w14:textId="77777777" w:rsidR="00CE312B" w:rsidRPr="00C55D31" w:rsidRDefault="00CE312B" w:rsidP="00DF1F3E">
            <w:pPr>
              <w:jc w:val="left"/>
            </w:pPr>
            <w:r w:rsidRPr="00C55D31">
              <w:t xml:space="preserve">1 </w:t>
            </w:r>
            <w:r>
              <w:t>-</w:t>
            </w:r>
            <w:r w:rsidRPr="00C55D31">
              <w:t xml:space="preserve"> 35</w:t>
            </w:r>
          </w:p>
        </w:tc>
        <w:tc>
          <w:tcPr>
            <w:tcW w:w="3760" w:type="dxa"/>
          </w:tcPr>
          <w:p w14:paraId="77E9C84E" w14:textId="77777777" w:rsidR="00CE312B" w:rsidRPr="00C55D31" w:rsidRDefault="00CE312B" w:rsidP="00DF1F3E">
            <w:pPr>
              <w:jc w:val="left"/>
            </w:pPr>
            <w:r w:rsidRPr="00C55D31">
              <w:t xml:space="preserve">It was decided to observe only the study days 1 </w:t>
            </w:r>
            <w:r>
              <w:t>-</w:t>
            </w:r>
            <w:r w:rsidRPr="00C55D31">
              <w:t xml:space="preserve"> 28, however 1 week was added in case that some time passed between finishing the dosing period and measuring respective parameters.</w:t>
            </w:r>
          </w:p>
        </w:tc>
      </w:tr>
      <w:tr w:rsidR="00CE312B" w:rsidRPr="00C55D31" w14:paraId="65E4BE21" w14:textId="77777777" w:rsidTr="002532AF">
        <w:tc>
          <w:tcPr>
            <w:tcW w:w="9062" w:type="dxa"/>
            <w:gridSpan w:val="3"/>
            <w:shd w:val="clear" w:color="auto" w:fill="auto"/>
          </w:tcPr>
          <w:p w14:paraId="155B2D47" w14:textId="77777777" w:rsidR="00CE312B" w:rsidRPr="00C55D31" w:rsidRDefault="00CE312B" w:rsidP="00DF1F3E">
            <w:pPr>
              <w:jc w:val="center"/>
              <w:rPr>
                <w:b/>
                <w:bCs/>
              </w:rPr>
            </w:pPr>
            <w:r w:rsidRPr="00C55D31">
              <w:rPr>
                <w:b/>
                <w:bCs/>
              </w:rPr>
              <w:lastRenderedPageBreak/>
              <w:t>Aspect to be considered</w:t>
            </w:r>
          </w:p>
        </w:tc>
      </w:tr>
      <w:tr w:rsidR="00CE312B" w:rsidRPr="00DF1F3E" w14:paraId="404F9D4B" w14:textId="77777777" w:rsidTr="00DF1F3E">
        <w:tc>
          <w:tcPr>
            <w:tcW w:w="2924" w:type="dxa"/>
          </w:tcPr>
          <w:p w14:paraId="135EE0D1" w14:textId="77777777" w:rsidR="00CE312B" w:rsidRPr="00C55D31" w:rsidRDefault="00CE312B" w:rsidP="00DF1F3E">
            <w:pPr>
              <w:jc w:val="left"/>
            </w:pPr>
            <w:r w:rsidRPr="00C55D31">
              <w:t>Study start-year (STDSTDTC)</w:t>
            </w:r>
          </w:p>
        </w:tc>
        <w:tc>
          <w:tcPr>
            <w:tcW w:w="2378" w:type="dxa"/>
          </w:tcPr>
          <w:p w14:paraId="39E369D3" w14:textId="77777777" w:rsidR="00CE312B" w:rsidRPr="00C55D31" w:rsidRDefault="00CE312B" w:rsidP="00DF1F3E">
            <w:pPr>
              <w:jc w:val="left"/>
            </w:pPr>
            <w:r w:rsidRPr="00C55D31">
              <w:t xml:space="preserve">2018 – 2022 </w:t>
            </w:r>
          </w:p>
        </w:tc>
        <w:tc>
          <w:tcPr>
            <w:tcW w:w="3760" w:type="dxa"/>
          </w:tcPr>
          <w:p w14:paraId="645F8A75" w14:textId="77777777" w:rsidR="00CE312B" w:rsidRPr="00C55D31" w:rsidRDefault="00CE312B" w:rsidP="00DF1F3E">
            <w:pPr>
              <w:jc w:val="left"/>
            </w:pPr>
            <w:r w:rsidRPr="00C55D31">
              <w:t>Genetic drift may introduce variation of parameters over time, which should be prevented. In addition, analytical methods may change over time (e.g., flame photometry vs. Ion-selective electrodes for determination of cations)</w:t>
            </w:r>
          </w:p>
        </w:tc>
      </w:tr>
      <w:tr w:rsidR="00CE312B" w:rsidRPr="00D54DA8" w14:paraId="35B6E87E" w14:textId="77777777" w:rsidTr="00DF1F3E">
        <w:tc>
          <w:tcPr>
            <w:tcW w:w="2924" w:type="dxa"/>
          </w:tcPr>
          <w:p w14:paraId="49522A93" w14:textId="77777777" w:rsidR="00CE312B" w:rsidRPr="00C55D31" w:rsidRDefault="00CE312B" w:rsidP="00DF1F3E">
            <w:pPr>
              <w:jc w:val="left"/>
            </w:pPr>
            <w:r w:rsidRPr="00C55D31">
              <w:t>Initial age (AGE)</w:t>
            </w:r>
          </w:p>
        </w:tc>
        <w:tc>
          <w:tcPr>
            <w:tcW w:w="2378" w:type="dxa"/>
          </w:tcPr>
          <w:p w14:paraId="70382B8E" w14:textId="77777777" w:rsidR="00CE312B" w:rsidRPr="00C55D31" w:rsidRDefault="00CE312B" w:rsidP="00DF1F3E">
            <w:pPr>
              <w:jc w:val="left"/>
            </w:pPr>
            <w:r w:rsidRPr="00C55D31">
              <w:t>6 weeks – 9 weeks</w:t>
            </w:r>
          </w:p>
        </w:tc>
        <w:tc>
          <w:tcPr>
            <w:tcW w:w="3760" w:type="dxa"/>
          </w:tcPr>
          <w:p w14:paraId="35EBE4D7" w14:textId="77777777" w:rsidR="00CE312B" w:rsidRPr="00C55D31" w:rsidRDefault="00CE312B" w:rsidP="00DF1F3E">
            <w:pPr>
              <w:jc w:val="left"/>
            </w:pPr>
            <w:r w:rsidRPr="00C55D31">
              <w:t>Aging affects many parameters rats. However, the age entries are rather vague. In addition, animals are usually ordered according to weight and not age. Thus</w:t>
            </w:r>
            <w:r>
              <w:t>,</w:t>
            </w:r>
            <w:r w:rsidRPr="00C55D31">
              <w:t xml:space="preserve"> the body weight should be used as a surrogate for age.</w:t>
            </w:r>
            <w:r w:rsidRPr="00CD13F8">
              <w:fldChar w:fldCharType="begin">
                <w:fldData xml:space="preserve">PEVuZE5vdGU+PENpdGU+PEF1dGhvcj5Xb2xmb3JkPC9BdXRob3I+PFllYXI+MTk4NzwvWWVhcj48
UmVjTnVtPjE2PC9SZWNOdW0+PERpc3BsYXlUZXh0PihXb2xmb3JkIGV0IGFsLiwgMTk4NzsgZGUg
S29ydCBldCBhbC4sIDIwMjApPC9EaXNwbGF5VGV4dD48cmVjb3JkPjxyZWMtbnVtYmVyPjE2PC9y
ZWMtbnVtYmVyPjxmb3JlaWduLWtleXM+PGtleSBhcHA9IkVOIiBkYi1pZD0iOTJlemVydGFwZmF2
emtlNXYycXAycnI4cnBhcnN6ZGF0MHNmIiB0aW1lc3RhbXA9IjE2NTg4MTk5MzYiPjE2PC9rZXk+
PC9mb3JlaWduLWtleXM+PHJlZi10eXBlIG5hbWU9IkpvdXJuYWwgQXJ0aWNsZSI+MTc8L3JlZi10
eXBlPjxjb250cmlidXRvcnM+PGF1dGhvcnM+PGF1dGhvcj5Xb2xmb3JkLCBTVDwvYXV0aG9yPjxh
dXRob3I+U2Nocm9lciwgUkE8L2F1dGhvcj48YXV0aG9yPkdhbGxvLCBQUDwvYXV0aG9yPjxhdXRo
b3I+R29ocywgRlg8L2F1dGhvcj48YXV0aG9yPkJyb2RlY2ssIE08L2F1dGhvcj48YXV0aG9yPkZh
bGssIEhCPC9hdXRob3I+PGF1dGhvcj5SdWhyZW4sIFI8L2F1dGhvcj48L2F1dGhvcnM+PC9jb250
cmlidXRvcnM+PHRpdGxlcz48dGl0bGU+QWdlLXJlbGF0ZWQgY2hhbmdlcyBpbiBzZXJ1bSBjaGVt
aXN0cnkgYW5kIGhlbWF0b2xvZ3kgdmFsdWVzIGluIG5vcm1hbCBTcHJhZ3VlLURhd2xleSByYXRz
PC90aXRsZT48c2Vjb25kYXJ5LXRpdGxlPkZ1bmRhbWVudGFsIGFuZCBBcHBsaWVkIFRveGljb2xv
Z3k8L3NlY29uZGFyeS10aXRsZT48L3RpdGxlcz48cGVyaW9kaWNhbD48ZnVsbC10aXRsZT5GdW5k
YW1lbnRhbCBhbmQgQXBwbGllZCBUb3hpY29sb2d5PC9mdWxsLXRpdGxlPjwvcGVyaW9kaWNhbD48
cGFnZXM+ODAtODg8L3BhZ2VzPjx2b2x1bWU+ODwvdm9sdW1lPjxudW1iZXI+MTwvbnVtYmVyPjxk
YXRlcz48eWVhcj4xOTg3PC95ZWFyPjwvZGF0ZXM+PGlzYm4+MDI3Mi0wNTkwPC9pc2JuPjx1cmxz
PjwvdXJscz48L3JlY29yZD48L0NpdGU+PENpdGU+PEF1dGhvcj5kZSBLb3J0PC9BdXRob3I+PFll
YXI+MjAyMDwvWWVhcj48UmVjTnVtPjE0PC9SZWNOdW0+PHJlY29yZD48cmVjLW51bWJlcj4xNDwv
cmVjLW51bWJlcj48Zm9yZWlnbi1rZXlzPjxrZXkgYXBwPSJFTiIgZGItaWQ9IjkyZXplcnRhcGZh
dnprZTV2MnFwMnJyOHJwYXJzemRhdDBzZiIgdGltZXN0YW1wPSIxNjU4ODE5NjE4Ij4xNDwva2V5
PjwvZm9yZWlnbi1rZXlzPjxyZWYtdHlwZSBuYW1lPSJKb3VybmFsIEFydGljbGUiPjE3PC9yZWYt
dHlwZT48Y29udHJpYnV0b3JzPjxhdXRob3JzPjxhdXRob3I+ZGUgS29ydCwgTWFybGllczwvYXV0
aG9yPjxhdXRob3I+V2ViZXIsIEtsYXVzPC9hdXRob3I+PGF1dGhvcj5XaW1tZXIsIEJqw7Zybjwv
YXV0aG9yPjxhdXRob3I+V2lsdXR6a3ksIEthdGhhcmluYTwvYXV0aG9yPjxhdXRob3I+TmV1ZW5o
YWhuLCBQYXRyaWNpYTwvYXV0aG9yPjxhdXRob3I+QWxsaW5naGFtLCBQaGlsaXA8L2F1dGhvcj48
YXV0aG9yPkxlb25pLCBBbm5lLUxhdXJlPC9hdXRob3I+PC9hdXRob3JzPjwvY29udHJpYnV0b3Jz
Pjx0aXRsZXM+PHRpdGxlPkhpc3RvcmljYWwgY29udHJvbCBkYXRhIGZvciBoZW1hdG9sb2d5IHBh
cmFtZXRlcnMgb2J0YWluZWQgZnJvbSB0b3hpY2l0eSBzdHVkaWVzIHBlcmZvcm1lZCBvbiBkaWZm
ZXJlbnQgV2lzdGFyIHJhdCBzdHJhaW5zOiBhY2NlcHRhYmxlIHZhbHVlIHJhbmdlcywgZGVmaW5p
dGlvbiBvZiBzZXZlcml0eSBkZWdyZWVzLCBhbmQgdmVoaWNsZSBlZmZlY3RzPC90aXRsZT48c2Vj
b25kYXJ5LXRpdGxlPlRveGljb2xvZ3kgUmVzZWFyY2ggYW5kIEFwcGxpY2F0aW9uPC9zZWNvbmRh
cnktdGl0bGU+PC90aXRsZXM+PHBlcmlvZGljYWw+PGZ1bGwtdGl0bGU+VG94aWNvbG9neSBSZXNl
YXJjaCBhbmQgQXBwbGljYXRpb248L2Z1bGwtdGl0bGU+PC9wZXJpb2RpY2FsPjxwYWdlcz4yMzk3
ODQ3MzIwOTMxNDg0PC9wYWdlcz48dm9sdW1lPjQ8L3ZvbHVtZT48ZGF0ZXM+PHllYXI+MjAyMDwv
eWVhcj48L2RhdGVzPjxpc2JuPjIzOTctODQ3MzwvaXNibj48dXJscz48L3VybHM+PC9yZWNvcmQ+
PC9DaXRlPjwvRW5kTm90ZT4A
</w:fldData>
              </w:fldChar>
            </w:r>
            <w:r>
              <w:instrText xml:space="preserve"> ADDIN EN.CITE </w:instrText>
            </w:r>
            <w:r>
              <w:fldChar w:fldCharType="begin">
                <w:fldData xml:space="preserve">PEVuZE5vdGU+PENpdGU+PEF1dGhvcj5Xb2xmb3JkPC9BdXRob3I+PFllYXI+MTk4NzwvWWVhcj48
UmVjTnVtPjE2PC9SZWNOdW0+PERpc3BsYXlUZXh0PihXb2xmb3JkIGV0IGFsLiwgMTk4NzsgZGUg
S29ydCBldCBhbC4sIDIwMjApPC9EaXNwbGF5VGV4dD48cmVjb3JkPjxyZWMtbnVtYmVyPjE2PC9y
ZWMtbnVtYmVyPjxmb3JlaWduLWtleXM+PGtleSBhcHA9IkVOIiBkYi1pZD0iOTJlemVydGFwZmF2
emtlNXYycXAycnI4cnBhcnN6ZGF0MHNmIiB0aW1lc3RhbXA9IjE2NTg4MTk5MzYiPjE2PC9rZXk+
PC9mb3JlaWduLWtleXM+PHJlZi10eXBlIG5hbWU9IkpvdXJuYWwgQXJ0aWNsZSI+MTc8L3JlZi10
eXBlPjxjb250cmlidXRvcnM+PGF1dGhvcnM+PGF1dGhvcj5Xb2xmb3JkLCBTVDwvYXV0aG9yPjxh
dXRob3I+U2Nocm9lciwgUkE8L2F1dGhvcj48YXV0aG9yPkdhbGxvLCBQUDwvYXV0aG9yPjxhdXRo
b3I+R29ocywgRlg8L2F1dGhvcj48YXV0aG9yPkJyb2RlY2ssIE08L2F1dGhvcj48YXV0aG9yPkZh
bGssIEhCPC9hdXRob3I+PGF1dGhvcj5SdWhyZW4sIFI8L2F1dGhvcj48L2F1dGhvcnM+PC9jb250
cmlidXRvcnM+PHRpdGxlcz48dGl0bGU+QWdlLXJlbGF0ZWQgY2hhbmdlcyBpbiBzZXJ1bSBjaGVt
aXN0cnkgYW5kIGhlbWF0b2xvZ3kgdmFsdWVzIGluIG5vcm1hbCBTcHJhZ3VlLURhd2xleSByYXRz
PC90aXRsZT48c2Vjb25kYXJ5LXRpdGxlPkZ1bmRhbWVudGFsIGFuZCBBcHBsaWVkIFRveGljb2xv
Z3k8L3NlY29uZGFyeS10aXRsZT48L3RpdGxlcz48cGVyaW9kaWNhbD48ZnVsbC10aXRsZT5GdW5k
YW1lbnRhbCBhbmQgQXBwbGllZCBUb3hpY29sb2d5PC9mdWxsLXRpdGxlPjwvcGVyaW9kaWNhbD48
cGFnZXM+ODAtODg8L3BhZ2VzPjx2b2x1bWU+ODwvdm9sdW1lPjxudW1iZXI+MTwvbnVtYmVyPjxk
YXRlcz48eWVhcj4xOTg3PC95ZWFyPjwvZGF0ZXM+PGlzYm4+MDI3Mi0wNTkwPC9pc2JuPjx1cmxz
PjwvdXJscz48L3JlY29yZD48L0NpdGU+PENpdGU+PEF1dGhvcj5kZSBLb3J0PC9BdXRob3I+PFll
YXI+MjAyMDwvWWVhcj48UmVjTnVtPjE0PC9SZWNOdW0+PHJlY29yZD48cmVjLW51bWJlcj4xNDwv
cmVjLW51bWJlcj48Zm9yZWlnbi1rZXlzPjxrZXkgYXBwPSJFTiIgZGItaWQ9IjkyZXplcnRhcGZh
dnprZTV2MnFwMnJyOHJwYXJzemRhdDBzZiIgdGltZXN0YW1wPSIxNjU4ODE5NjE4Ij4xNDwva2V5
PjwvZm9yZWlnbi1rZXlzPjxyZWYtdHlwZSBuYW1lPSJKb3VybmFsIEFydGljbGUiPjE3PC9yZWYt
dHlwZT48Y29udHJpYnV0b3JzPjxhdXRob3JzPjxhdXRob3I+ZGUgS29ydCwgTWFybGllczwvYXV0
aG9yPjxhdXRob3I+V2ViZXIsIEtsYXVzPC9hdXRob3I+PGF1dGhvcj5XaW1tZXIsIEJqw7Zybjwv
YXV0aG9yPjxhdXRob3I+V2lsdXR6a3ksIEthdGhhcmluYTwvYXV0aG9yPjxhdXRob3I+TmV1ZW5o
YWhuLCBQYXRyaWNpYTwvYXV0aG9yPjxhdXRob3I+QWxsaW5naGFtLCBQaGlsaXA8L2F1dGhvcj48
YXV0aG9yPkxlb25pLCBBbm5lLUxhdXJlPC9hdXRob3I+PC9hdXRob3JzPjwvY29udHJpYnV0b3Jz
Pjx0aXRsZXM+PHRpdGxlPkhpc3RvcmljYWwgY29udHJvbCBkYXRhIGZvciBoZW1hdG9sb2d5IHBh
cmFtZXRlcnMgb2J0YWluZWQgZnJvbSB0b3hpY2l0eSBzdHVkaWVzIHBlcmZvcm1lZCBvbiBkaWZm
ZXJlbnQgV2lzdGFyIHJhdCBzdHJhaW5zOiBhY2NlcHRhYmxlIHZhbHVlIHJhbmdlcywgZGVmaW5p
dGlvbiBvZiBzZXZlcml0eSBkZWdyZWVzLCBhbmQgdmVoaWNsZSBlZmZlY3RzPC90aXRsZT48c2Vj
b25kYXJ5LXRpdGxlPlRveGljb2xvZ3kgUmVzZWFyY2ggYW5kIEFwcGxpY2F0aW9uPC9zZWNvbmRh
cnktdGl0bGU+PC90aXRsZXM+PHBlcmlvZGljYWw+PGZ1bGwtdGl0bGU+VG94aWNvbG9neSBSZXNl
YXJjaCBhbmQgQXBwbGljYXRpb248L2Z1bGwtdGl0bGU+PC9wZXJpb2RpY2FsPjxwYWdlcz4yMzk3
ODQ3MzIwOTMxNDg0PC9wYWdlcz48dm9sdW1lPjQ8L3ZvbHVtZT48ZGF0ZXM+PHllYXI+MjAyMDwv
eWVhcj48L2RhdGVzPjxpc2JuPjIzOTctODQ3MzwvaXNibj48dXJscz48L3VybHM+PC9yZWNvcmQ+
PC9DaXRlPjwvRW5kTm90ZT4A
</w:fldData>
              </w:fldChar>
            </w:r>
            <w:r>
              <w:instrText xml:space="preserve"> ADDIN EN.CITE.DATA </w:instrText>
            </w:r>
            <w:r>
              <w:fldChar w:fldCharType="end"/>
            </w:r>
            <w:r w:rsidRPr="00CD13F8">
              <w:fldChar w:fldCharType="separate"/>
            </w:r>
            <w:r>
              <w:rPr>
                <w:noProof/>
              </w:rPr>
              <w:t>(Wolford et al., 1987; de Kort et al., 2020)</w:t>
            </w:r>
            <w:r w:rsidRPr="00CD13F8">
              <w:fldChar w:fldCharType="end"/>
            </w:r>
          </w:p>
        </w:tc>
      </w:tr>
      <w:tr w:rsidR="00CE312B" w:rsidRPr="00DF1F3E" w14:paraId="42A3309B" w14:textId="77777777" w:rsidTr="00DF1F3E">
        <w:tc>
          <w:tcPr>
            <w:tcW w:w="2924" w:type="dxa"/>
          </w:tcPr>
          <w:p w14:paraId="45020230" w14:textId="77777777" w:rsidR="00CE312B" w:rsidRPr="00C55D31" w:rsidRDefault="00CE312B" w:rsidP="00DF1F3E">
            <w:pPr>
              <w:jc w:val="left"/>
            </w:pPr>
            <w:r w:rsidRPr="00C55D31">
              <w:t>Body weight (BWORRES)</w:t>
            </w:r>
            <w:r>
              <w:t xml:space="preserve"> (as a surrogate for age)</w:t>
            </w:r>
          </w:p>
        </w:tc>
        <w:tc>
          <w:tcPr>
            <w:tcW w:w="2378" w:type="dxa"/>
          </w:tcPr>
          <w:p w14:paraId="791AD229" w14:textId="77777777" w:rsidR="00CE312B" w:rsidRPr="00C55D31" w:rsidRDefault="00CE312B" w:rsidP="00DF1F3E">
            <w:pPr>
              <w:jc w:val="left"/>
            </w:pPr>
            <w:r>
              <w:t>100</w:t>
            </w:r>
            <w:r w:rsidRPr="77571C71">
              <w:t xml:space="preserve"> g – </w:t>
            </w:r>
            <w:r>
              <w:t>250</w:t>
            </w:r>
            <w:r w:rsidRPr="77571C71">
              <w:t> g</w:t>
            </w:r>
          </w:p>
        </w:tc>
        <w:tc>
          <w:tcPr>
            <w:tcW w:w="3760" w:type="dxa"/>
          </w:tcPr>
          <w:p w14:paraId="14FD7039" w14:textId="77777777" w:rsidR="00CE312B" w:rsidRPr="00C55D31" w:rsidRDefault="00CE312B" w:rsidP="00DF1F3E">
            <w:pPr>
              <w:jc w:val="left"/>
            </w:pPr>
            <w:r w:rsidRPr="00C55D31">
              <w:t>Controlling body weight prevents entering abnormally young/old animals in the set which might influence other parameters (e.g., ALT, ASP, GGT).</w:t>
            </w:r>
          </w:p>
          <w:p w14:paraId="59C701F6" w14:textId="77777777" w:rsidR="00CE312B" w:rsidRPr="00C55D31" w:rsidRDefault="00CE312B" w:rsidP="00DF1F3E">
            <w:pPr>
              <w:jc w:val="left"/>
              <w:rPr>
                <w:rFonts w:eastAsia="Calibri"/>
              </w:rPr>
            </w:pPr>
            <w:r w:rsidRPr="77571C71">
              <w:rPr>
                <w:rFonts w:eastAsia="Calibri"/>
              </w:rPr>
              <w:t>It is proposed to select a body weight distribution similar to the one reported for the study under investigation.</w:t>
            </w:r>
          </w:p>
        </w:tc>
      </w:tr>
      <w:tr w:rsidR="00CE312B" w:rsidRPr="00D54DA8" w14:paraId="0DD7F9E5" w14:textId="77777777" w:rsidTr="00DF1F3E">
        <w:tc>
          <w:tcPr>
            <w:tcW w:w="2924" w:type="dxa"/>
          </w:tcPr>
          <w:p w14:paraId="098C75EA" w14:textId="77777777" w:rsidR="00CE312B" w:rsidRPr="00C55D31" w:rsidRDefault="00CE312B" w:rsidP="00DF1F3E">
            <w:pPr>
              <w:jc w:val="left"/>
            </w:pPr>
            <w:r w:rsidRPr="00C55D31">
              <w:t>Supplier/Breeder (SPLRNAM)</w:t>
            </w:r>
          </w:p>
        </w:tc>
        <w:tc>
          <w:tcPr>
            <w:tcW w:w="2378" w:type="dxa"/>
          </w:tcPr>
          <w:p w14:paraId="6C94500C" w14:textId="77777777" w:rsidR="00CE312B" w:rsidRPr="77571C71" w:rsidDel="00380F60" w:rsidRDefault="00CE312B" w:rsidP="00DF1F3E">
            <w:pPr>
              <w:jc w:val="left"/>
            </w:pPr>
            <w:r w:rsidRPr="00C55D31">
              <w:t>CHARLES RIVER</w:t>
            </w:r>
          </w:p>
        </w:tc>
        <w:tc>
          <w:tcPr>
            <w:tcW w:w="3760" w:type="dxa"/>
          </w:tcPr>
          <w:p w14:paraId="10CFC57D" w14:textId="77777777" w:rsidR="00CE312B" w:rsidRPr="00C55D31" w:rsidRDefault="00CE312B" w:rsidP="00DF1F3E">
            <w:pPr>
              <w:jc w:val="left"/>
            </w:pPr>
            <w:r w:rsidRPr="00C55D31">
              <w:t xml:space="preserve">There is weak evidence for a change in supplier which may influencing parameters (potassium, calcium). </w:t>
            </w:r>
            <w:r w:rsidRPr="00D54DA8">
              <w:t>Further investigations needed.</w:t>
            </w:r>
          </w:p>
        </w:tc>
      </w:tr>
      <w:tr w:rsidR="00CE312B" w:rsidRPr="00DF1F3E" w14:paraId="3D93A5A4" w14:textId="77777777" w:rsidTr="00DF1F3E">
        <w:tc>
          <w:tcPr>
            <w:tcW w:w="2924" w:type="dxa"/>
          </w:tcPr>
          <w:p w14:paraId="319A837C" w14:textId="77777777" w:rsidR="00CE312B" w:rsidRPr="00C55D31" w:rsidRDefault="00CE312B" w:rsidP="00DF1F3E">
            <w:pPr>
              <w:jc w:val="left"/>
            </w:pPr>
            <w:r>
              <w:t>Test facility location (TSTFLOC)</w:t>
            </w:r>
          </w:p>
        </w:tc>
        <w:tc>
          <w:tcPr>
            <w:tcW w:w="2378" w:type="dxa"/>
          </w:tcPr>
          <w:p w14:paraId="0FB2F5DB" w14:textId="77777777" w:rsidR="00CE312B" w:rsidRPr="00CE312B" w:rsidRDefault="00CE312B" w:rsidP="00DF1F3E">
            <w:pPr>
              <w:jc w:val="left"/>
              <w:rPr>
                <w:lang w:val="de-DE"/>
              </w:rPr>
            </w:pPr>
            <w:r w:rsidRPr="00CE312B">
              <w:rPr>
                <w:lang w:val="de-DE"/>
              </w:rPr>
              <w:t>E.g., Bayer Pharmaceuticals, Wuppertal</w:t>
            </w:r>
          </w:p>
        </w:tc>
        <w:tc>
          <w:tcPr>
            <w:tcW w:w="3760" w:type="dxa"/>
          </w:tcPr>
          <w:p w14:paraId="5F8E82D0" w14:textId="77777777" w:rsidR="00CE312B" w:rsidRDefault="00CE312B" w:rsidP="00DF1F3E">
            <w:pPr>
              <w:jc w:val="left"/>
            </w:pPr>
            <w:r w:rsidRPr="00D54DA8">
              <w:t>The laboratory has a h</w:t>
            </w:r>
            <w:r>
              <w:t>igh impact on different measured endpoints and it is recommended by the guidelines to use historical data from only one laboratory.</w:t>
            </w:r>
            <w:r>
              <w:fldChar w:fldCharType="begin"/>
            </w:r>
            <w:r>
              <w:instrText xml:space="preserve"> ADDIN EN.CITE &lt;EndNote&gt;&lt;Cite&gt;&lt;Author&gt;Keenan&lt;/Author&gt;&lt;Year&gt;2009&lt;/Year&gt;&lt;RecNum&gt;131&lt;/RecNum&gt;&lt;DisplayText&gt;(OECD, 2008; Keenan et al., 2009)&lt;/DisplayText&gt;&lt;record&gt;&lt;rec-number&gt;131&lt;/rec-number&gt;&lt;foreign-keys&gt;&lt;key app="EN" db-id="92ezertapfavzke5v2qp2rr8rparszdat0sf" timestamp="1669041247"&gt;131&lt;/key&gt;&lt;/foreign-keys&gt;&lt;ref-type name="Journal Article"&gt;17&lt;/ref-type&gt;&lt;contributors&gt;&lt;authors&gt;&lt;author&gt;Keenan, Charlotte&lt;/author&gt;&lt;author&gt;Elmore, Susan&lt;/author&gt;&lt;author&gt;Francke-Carroll, Sabine&lt;/author&gt;&lt;author&gt;Kemp, Ramon&lt;/author&gt;&lt;author&gt;Kerlin, Roy&lt;/author&gt;&lt;author&gt;Peddada, Shyamal&lt;/author&gt;&lt;author&gt;Pletcher, John&lt;/author&gt;&lt;author&gt;Rinke, Matthias&lt;/author&gt;&lt;author&gt;Schmidt, Stephen Peter&lt;/author&gt;&lt;author&gt;Taylor, Ian&lt;/author&gt;&lt;/authors&gt;&lt;/contributors&gt;&lt;titles&gt;&lt;title&gt;Best practices for use of historical control data of proliferative rodent lesions&lt;/title&gt;&lt;secondary-title&gt;Toxicologic pathology&lt;/secondary-title&gt;&lt;/titles&gt;&lt;periodical&gt;&lt;full-title&gt;Toxicologic Pathology&lt;/full-title&gt;&lt;/periodical&gt;&lt;pages&gt;679-693&lt;/pages&gt;&lt;volume&gt;37&lt;/volume&gt;&lt;number&gt;5&lt;/number&gt;&lt;dates&gt;&lt;year&gt;2009&lt;/year&gt;&lt;/dates&gt;&lt;isbn&gt;0192-6233&lt;/isbn&gt;&lt;urls&gt;&lt;/urls&gt;&lt;/record&gt;&lt;/Cite&gt;&lt;Cite&gt;&lt;Author&gt;OECD&lt;/Author&gt;&lt;Year&gt;2008&lt;/Year&gt;&lt;RecNum&gt;121&lt;/RecNum&gt;&lt;record&gt;&lt;rec-number&gt;121&lt;/rec-number&gt;&lt;foreign-keys&gt;&lt;key app="EN" db-id="92ezertapfavzke5v2qp2rr8rparszdat0sf" timestamp="1668674383"&gt;121&lt;/key&gt;&lt;/foreign-keys&gt;&lt;ref-type name="Book"&gt;6&lt;/ref-type&gt;&lt;contributors&gt;&lt;authors&gt;&lt;author&gt;OECD&lt;/author&gt;&lt;/authors&gt;&lt;/contributors&gt;&lt;titles&gt;&lt;title&gt;Test No. 407: Repeated Dose 28-day Oral Toxicity Study in Rodents&lt;/title&gt;&lt;/titles&gt;&lt;dates&gt;&lt;year&gt;2008&lt;/year&gt;&lt;/dates&gt;&lt;urls&gt;&lt;related-urls&gt;&lt;url&gt;https://www.oecd-ilibrary.org/content/publication/9789264070684-en&lt;/url&gt;&lt;/related-urls&gt;&lt;/urls&gt;&lt;electronic-resource-num&gt;doi:https://doi.org/10.1787/9789264070684-en&lt;/electronic-resource-num&gt;&lt;/record&gt;&lt;/Cite&gt;&lt;/EndNote&gt;</w:instrText>
            </w:r>
            <w:r>
              <w:fldChar w:fldCharType="separate"/>
            </w:r>
            <w:r>
              <w:rPr>
                <w:noProof/>
              </w:rPr>
              <w:t>(OECD, 2008; Keenan et al., 2009)</w:t>
            </w:r>
            <w:r>
              <w:fldChar w:fldCharType="end"/>
            </w:r>
          </w:p>
          <w:p w14:paraId="793D3E80" w14:textId="77777777" w:rsidR="00CE312B" w:rsidRPr="00C80BEA" w:rsidRDefault="00CE312B" w:rsidP="00DF1F3E">
            <w:pPr>
              <w:jc w:val="left"/>
            </w:pPr>
            <w:r>
              <w:t xml:space="preserve">While taking data from only one laboratory is preferable, certain </w:t>
            </w:r>
            <w:r>
              <w:lastRenderedPageBreak/>
              <w:t>endpoints might still be enriched by consulting data from different laboratories as well as long as GLP criteria are met.</w:t>
            </w:r>
          </w:p>
        </w:tc>
      </w:tr>
      <w:tr w:rsidR="00CE312B" w:rsidRPr="00C55D31" w14:paraId="7C3EEDEB" w14:textId="77777777" w:rsidTr="002532AF">
        <w:tc>
          <w:tcPr>
            <w:tcW w:w="9062" w:type="dxa"/>
            <w:gridSpan w:val="3"/>
            <w:shd w:val="clear" w:color="auto" w:fill="auto"/>
          </w:tcPr>
          <w:p w14:paraId="64466934" w14:textId="77777777" w:rsidR="00CE312B" w:rsidRPr="00C55D31" w:rsidRDefault="00CE312B" w:rsidP="00DF1F3E">
            <w:pPr>
              <w:jc w:val="center"/>
              <w:rPr>
                <w:b/>
                <w:bCs/>
              </w:rPr>
            </w:pPr>
            <w:r w:rsidRPr="00C55D31">
              <w:rPr>
                <w:b/>
                <w:bCs/>
              </w:rPr>
              <w:lastRenderedPageBreak/>
              <w:t>Useful</w:t>
            </w:r>
          </w:p>
        </w:tc>
      </w:tr>
      <w:tr w:rsidR="00CE312B" w:rsidRPr="00C55D31" w14:paraId="5F5DFE7B" w14:textId="77777777" w:rsidTr="00DF1F3E">
        <w:tc>
          <w:tcPr>
            <w:tcW w:w="2924" w:type="dxa"/>
          </w:tcPr>
          <w:p w14:paraId="153A3E25" w14:textId="77777777" w:rsidR="00CE312B" w:rsidRPr="00C55D31" w:rsidRDefault="00CE312B" w:rsidP="00DF1F3E">
            <w:pPr>
              <w:jc w:val="left"/>
            </w:pPr>
            <w:r w:rsidRPr="00C55D31">
              <w:t>Treatment vehicle (TRTV)</w:t>
            </w:r>
          </w:p>
        </w:tc>
        <w:tc>
          <w:tcPr>
            <w:tcW w:w="2378" w:type="dxa"/>
          </w:tcPr>
          <w:p w14:paraId="766EC8F6" w14:textId="77777777" w:rsidR="00CE312B" w:rsidRPr="00C55D31" w:rsidRDefault="00CE312B" w:rsidP="00DF1F3E">
            <w:pPr>
              <w:jc w:val="left"/>
            </w:pPr>
            <w:r w:rsidRPr="00C55D31">
              <w:t>KolliphorHS15</w:t>
            </w:r>
          </w:p>
        </w:tc>
        <w:tc>
          <w:tcPr>
            <w:tcW w:w="3760" w:type="dxa"/>
          </w:tcPr>
          <w:p w14:paraId="13207610" w14:textId="77777777" w:rsidR="00CE312B" w:rsidRPr="00C55D31" w:rsidRDefault="00CE312B" w:rsidP="00DF1F3E">
            <w:pPr>
              <w:jc w:val="left"/>
            </w:pPr>
            <w:r w:rsidRPr="00C55D31">
              <w:t>Different vehicles may have a different impact on the metabolism of the animals.</w:t>
            </w:r>
            <w:r w:rsidRPr="00CD13F8">
              <w:fldChar w:fldCharType="begin">
                <w:fldData xml:space="preserve">PEVuZE5vdGU+PENpdGU+PEF1dGhvcj5kZSBLb3J0PC9BdXRob3I+PFllYXI+MjAyMDwvWWVhcj48
UmVjTnVtPjE0PC9SZWNOdW0+PERpc3BsYXlUZXh0PihTdG9rZXMgZXQgYWwuLCAyMDEzOyBkZSBL
b3J0IGV0IGFsLiwgMjAyMCk8L0Rpc3BsYXlUZXh0PjxyZWNvcmQ+PHJlYy1udW1iZXI+MTQ8L3Jl
Yy1udW1iZXI+PGZvcmVpZ24ta2V5cz48a2V5IGFwcD0iRU4iIGRiLWlkPSI5MmV6ZXJ0YXBmYXZ6
a2U1djJxcDJycjhycGFyc3pkYXQwc2YiIHRpbWVzdGFtcD0iMTY1ODgxOTYxOCI+MTQ8L2tleT48
L2ZvcmVpZ24ta2V5cz48cmVmLXR5cGUgbmFtZT0iSm91cm5hbCBBcnRpY2xlIj4xNzwvcmVmLXR5
cGU+PGNvbnRyaWJ1dG9ycz48YXV0aG9ycz48YXV0aG9yPmRlIEtvcnQsIE1hcmxpZXM8L2F1dGhv
cj48YXV0aG9yPldlYmVyLCBLbGF1czwvYXV0aG9yPjxhdXRob3I+V2ltbWVyLCBCasO2cm48L2F1
dGhvcj48YXV0aG9yPldpbHV0emt5LCBLYXRoYXJpbmE8L2F1dGhvcj48YXV0aG9yPk5ldWVuaGFo
biwgUGF0cmljaWE8L2F1dGhvcj48YXV0aG9yPkFsbGluZ2hhbSwgUGhpbGlwPC9hdXRob3I+PGF1
dGhvcj5MZW9uaSwgQW5uZS1MYXVyZTwvYXV0aG9yPjwvYXV0aG9ycz48L2NvbnRyaWJ1dG9ycz48
dGl0bGVzPjx0aXRsZT5IaXN0b3JpY2FsIGNvbnRyb2wgZGF0YSBmb3IgaGVtYXRvbG9neSBwYXJh
bWV0ZXJzIG9idGFpbmVkIGZyb20gdG94aWNpdHkgc3R1ZGllcyBwZXJmb3JtZWQgb24gZGlmZmVy
ZW50IFdpc3RhciByYXQgc3RyYWluczogYWNjZXB0YWJsZSB2YWx1ZSByYW5nZXMsIGRlZmluaXRp
b24gb2Ygc2V2ZXJpdHkgZGVncmVlcywgYW5kIHZlaGljbGUgZWZmZWN0czwvdGl0bGU+PHNlY29u
ZGFyeS10aXRsZT5Ub3hpY29sb2d5IFJlc2VhcmNoIGFuZCBBcHBsaWNhdGlvbjwvc2Vjb25kYXJ5
LXRpdGxlPjwvdGl0bGVzPjxwZXJpb2RpY2FsPjxmdWxsLXRpdGxlPlRveGljb2xvZ3kgUmVzZWFy
Y2ggYW5kIEFwcGxpY2F0aW9uPC9mdWxsLXRpdGxlPjwvcGVyaW9kaWNhbD48cGFnZXM+MjM5Nzg0
NzMyMDkzMTQ4NDwvcGFnZXM+PHZvbHVtZT40PC92b2x1bWU+PGRhdGVzPjx5ZWFyPjIwMjA8L3ll
YXI+PC9kYXRlcz48aXNibj4yMzk3LTg0NzM8L2lzYm4+PHVybHM+PC91cmxzPjwvcmVjb3JkPjwv
Q2l0ZT48Q2l0ZT48QXV0aG9yPlN0b2tlczwvQXV0aG9yPjxZZWFyPjIwMTM8L1llYXI+PFJlY051
bT4xODwvUmVjTnVtPjxyZWNvcmQ+PHJlYy1udW1iZXI+MTg8L3JlYy1udW1iZXI+PGZvcmVpZ24t
a2V5cz48a2V5IGFwcD0iRU4iIGRiLWlkPSI5MmV6ZXJ0YXBmYXZ6a2U1djJxcDJycjhycGFyc3pk
YXQwc2YiIHRpbWVzdGFtcD0iMTY1ODgyMDcyNSI+MTg8L2tleT48L2ZvcmVpZ24ta2V5cz48cmVm
LXR5cGUgbmFtZT0iSm91cm5hbCBBcnRpY2xlIj4xNzwvcmVmLXR5cGU+PGNvbnRyaWJ1dG9ycz48
YXV0aG9ycz48YXV0aG9yPlN0b2tlcywgQWxhbiBIPC9hdXRob3I+PGF1dGhvcj5LZW1wLCBEYW5p
ZWwgQzwvYXV0aG9yPjxhdXRob3I+RmFpb2xhLCBCcmVuZGE8L2F1dGhvcj48YXV0aG9yPkpvcmRh
biwgSG9sbHkgTDwvYXV0aG9yPjxhdXRob3I+TWVycmlsbCwgQ2hyaXN0aW5lIEw8L2F1dGhvcj48
YXV0aG9yPkhhaWxleSwgSmFtZXMgUjwvYXV0aG9yPjxhdXRob3I+QnJvd24sIFJhbmR5IEU8L2F1
dGhvcj48YXV0aG9yPkJhaWxleSwgRGF2aWQgVzwvYXV0aG9yPjwvYXV0aG9ycz48L2NvbnRyaWJ1
dG9ycz48dGl0bGVzPjx0aXRsZT5FZmZlY3RzIG9mIFNvbHV0b2wgKEtvbGxpcGhvcikgYW5kIGNy
ZW1vcGhvciBpbiBwb2x5ZXRoeWxlbmUgZ2x5Y29sIDQwMCB2ZWhpY2xlIGZvcm11bGF0aW9ucyBp
biBTcHJhZ3VlLURhd2xleSByYXRzIGFuZCBiZWFnbGUgZG9nczwvdGl0bGU+PHNlY29uZGFyeS10
aXRsZT5JbnRlcm5hdGlvbmFsIGpvdXJuYWwgb2YgdG94aWNvbG9neTwvc2Vjb25kYXJ5LXRpdGxl
PjwvdGl0bGVzPjxwZXJpb2RpY2FsPjxmdWxsLXRpdGxlPkludGVybmF0aW9uYWwgam91cm5hbCBv
ZiB0b3hpY29sb2d5PC9mdWxsLXRpdGxlPjwvcGVyaW9kaWNhbD48cGFnZXM+MTg5LTE5NzwvcGFn
ZXM+PHZvbHVtZT4zMjwvdm9sdW1lPjxudW1iZXI+MzwvbnVtYmVyPjxkYXRlcz48eWVhcj4yMDEz
PC95ZWFyPjwvZGF0ZXM+PGlzYm4+MTA5MS01ODE4PC9pc2JuPjx1cmxzPjwvdXJscz48L3JlY29y
ZD48L0NpdGU+PC9FbmROb3RlPgB=
</w:fldData>
              </w:fldChar>
            </w:r>
            <w:r>
              <w:instrText xml:space="preserve"> ADDIN EN.CITE </w:instrText>
            </w:r>
            <w:r>
              <w:fldChar w:fldCharType="begin">
                <w:fldData xml:space="preserve">PEVuZE5vdGU+PENpdGU+PEF1dGhvcj5kZSBLb3J0PC9BdXRob3I+PFllYXI+MjAyMDwvWWVhcj48
UmVjTnVtPjE0PC9SZWNOdW0+PERpc3BsYXlUZXh0PihTdG9rZXMgZXQgYWwuLCAyMDEzOyBkZSBL
b3J0IGV0IGFsLiwgMjAyMCk8L0Rpc3BsYXlUZXh0PjxyZWNvcmQ+PHJlYy1udW1iZXI+MTQ8L3Jl
Yy1udW1iZXI+PGZvcmVpZ24ta2V5cz48a2V5IGFwcD0iRU4iIGRiLWlkPSI5MmV6ZXJ0YXBmYXZ6
a2U1djJxcDJycjhycGFyc3pkYXQwc2YiIHRpbWVzdGFtcD0iMTY1ODgxOTYxOCI+MTQ8L2tleT48
L2ZvcmVpZ24ta2V5cz48cmVmLXR5cGUgbmFtZT0iSm91cm5hbCBBcnRpY2xlIj4xNzwvcmVmLXR5
cGU+PGNvbnRyaWJ1dG9ycz48YXV0aG9ycz48YXV0aG9yPmRlIEtvcnQsIE1hcmxpZXM8L2F1dGhv
cj48YXV0aG9yPldlYmVyLCBLbGF1czwvYXV0aG9yPjxhdXRob3I+V2ltbWVyLCBCasO2cm48L2F1
dGhvcj48YXV0aG9yPldpbHV0emt5LCBLYXRoYXJpbmE8L2F1dGhvcj48YXV0aG9yPk5ldWVuaGFo
biwgUGF0cmljaWE8L2F1dGhvcj48YXV0aG9yPkFsbGluZ2hhbSwgUGhpbGlwPC9hdXRob3I+PGF1
dGhvcj5MZW9uaSwgQW5uZS1MYXVyZTwvYXV0aG9yPjwvYXV0aG9ycz48L2NvbnRyaWJ1dG9ycz48
dGl0bGVzPjx0aXRsZT5IaXN0b3JpY2FsIGNvbnRyb2wgZGF0YSBmb3IgaGVtYXRvbG9neSBwYXJh
bWV0ZXJzIG9idGFpbmVkIGZyb20gdG94aWNpdHkgc3R1ZGllcyBwZXJmb3JtZWQgb24gZGlmZmVy
ZW50IFdpc3RhciByYXQgc3RyYWluczogYWNjZXB0YWJsZSB2YWx1ZSByYW5nZXMsIGRlZmluaXRp
b24gb2Ygc2V2ZXJpdHkgZGVncmVlcywgYW5kIHZlaGljbGUgZWZmZWN0czwvdGl0bGU+PHNlY29u
ZGFyeS10aXRsZT5Ub3hpY29sb2d5IFJlc2VhcmNoIGFuZCBBcHBsaWNhdGlvbjwvc2Vjb25kYXJ5
LXRpdGxlPjwvdGl0bGVzPjxwZXJpb2RpY2FsPjxmdWxsLXRpdGxlPlRveGljb2xvZ3kgUmVzZWFy
Y2ggYW5kIEFwcGxpY2F0aW9uPC9mdWxsLXRpdGxlPjwvcGVyaW9kaWNhbD48cGFnZXM+MjM5Nzg0
NzMyMDkzMTQ4NDwvcGFnZXM+PHZvbHVtZT40PC92b2x1bWU+PGRhdGVzPjx5ZWFyPjIwMjA8L3ll
YXI+PC9kYXRlcz48aXNibj4yMzk3LTg0NzM8L2lzYm4+PHVybHM+PC91cmxzPjwvcmVjb3JkPjwv
Q2l0ZT48Q2l0ZT48QXV0aG9yPlN0b2tlczwvQXV0aG9yPjxZZWFyPjIwMTM8L1llYXI+PFJlY051
bT4xODwvUmVjTnVtPjxyZWNvcmQ+PHJlYy1udW1iZXI+MTg8L3JlYy1udW1iZXI+PGZvcmVpZ24t
a2V5cz48a2V5IGFwcD0iRU4iIGRiLWlkPSI5MmV6ZXJ0YXBmYXZ6a2U1djJxcDJycjhycGFyc3pk
YXQwc2YiIHRpbWVzdGFtcD0iMTY1ODgyMDcyNSI+MTg8L2tleT48L2ZvcmVpZ24ta2V5cz48cmVm
LXR5cGUgbmFtZT0iSm91cm5hbCBBcnRpY2xlIj4xNzwvcmVmLXR5cGU+PGNvbnRyaWJ1dG9ycz48
YXV0aG9ycz48YXV0aG9yPlN0b2tlcywgQWxhbiBIPC9hdXRob3I+PGF1dGhvcj5LZW1wLCBEYW5p
ZWwgQzwvYXV0aG9yPjxhdXRob3I+RmFpb2xhLCBCcmVuZGE8L2F1dGhvcj48YXV0aG9yPkpvcmRh
biwgSG9sbHkgTDwvYXV0aG9yPjxhdXRob3I+TWVycmlsbCwgQ2hyaXN0aW5lIEw8L2F1dGhvcj48
YXV0aG9yPkhhaWxleSwgSmFtZXMgUjwvYXV0aG9yPjxhdXRob3I+QnJvd24sIFJhbmR5IEU8L2F1
dGhvcj48YXV0aG9yPkJhaWxleSwgRGF2aWQgVzwvYXV0aG9yPjwvYXV0aG9ycz48L2NvbnRyaWJ1
dG9ycz48dGl0bGVzPjx0aXRsZT5FZmZlY3RzIG9mIFNvbHV0b2wgKEtvbGxpcGhvcikgYW5kIGNy
ZW1vcGhvciBpbiBwb2x5ZXRoeWxlbmUgZ2x5Y29sIDQwMCB2ZWhpY2xlIGZvcm11bGF0aW9ucyBp
biBTcHJhZ3VlLURhd2xleSByYXRzIGFuZCBiZWFnbGUgZG9nczwvdGl0bGU+PHNlY29uZGFyeS10
aXRsZT5JbnRlcm5hdGlvbmFsIGpvdXJuYWwgb2YgdG94aWNvbG9neTwvc2Vjb25kYXJ5LXRpdGxl
PjwvdGl0bGVzPjxwZXJpb2RpY2FsPjxmdWxsLXRpdGxlPkludGVybmF0aW9uYWwgam91cm5hbCBv
ZiB0b3hpY29sb2d5PC9mdWxsLXRpdGxlPjwvcGVyaW9kaWNhbD48cGFnZXM+MTg5LTE5NzwvcGFn
ZXM+PHZvbHVtZT4zMjwvdm9sdW1lPjxudW1iZXI+MzwvbnVtYmVyPjxkYXRlcz48eWVhcj4yMDEz
PC95ZWFyPjwvZGF0ZXM+PGlzYm4+MTA5MS01ODE4PC9pc2JuPjx1cmxzPjwvdXJscz48L3JlY29y
ZD48L0NpdGU+PC9FbmROb3RlPgB=
</w:fldData>
              </w:fldChar>
            </w:r>
            <w:r>
              <w:instrText xml:space="preserve"> ADDIN EN.CITE.DATA </w:instrText>
            </w:r>
            <w:r>
              <w:fldChar w:fldCharType="end"/>
            </w:r>
            <w:r w:rsidRPr="00CD13F8">
              <w:fldChar w:fldCharType="separate"/>
            </w:r>
            <w:r>
              <w:rPr>
                <w:noProof/>
              </w:rPr>
              <w:t>(Stokes et al., 2013; de Kort et al., 2020)</w:t>
            </w:r>
            <w:r w:rsidRPr="00CD13F8">
              <w:fldChar w:fldCharType="end"/>
            </w:r>
          </w:p>
        </w:tc>
      </w:tr>
      <w:tr w:rsidR="00CE312B" w:rsidRPr="00DF1F3E" w14:paraId="451ABB89" w14:textId="77777777" w:rsidTr="00DF1F3E">
        <w:tc>
          <w:tcPr>
            <w:tcW w:w="2924" w:type="dxa"/>
          </w:tcPr>
          <w:p w14:paraId="33F89724" w14:textId="77777777" w:rsidR="00CE312B" w:rsidRPr="00C55D31" w:rsidRDefault="00CE312B" w:rsidP="00DF1F3E">
            <w:pPr>
              <w:jc w:val="left"/>
            </w:pPr>
            <w:r>
              <w:t>Time from beginning of the substance treatment until sacrifice of animals (TRMSAC).</w:t>
            </w:r>
          </w:p>
        </w:tc>
        <w:tc>
          <w:tcPr>
            <w:tcW w:w="2378" w:type="dxa"/>
          </w:tcPr>
          <w:p w14:paraId="62CB0D7A" w14:textId="77777777" w:rsidR="00CE312B" w:rsidRPr="00C55D31" w:rsidRDefault="00CE312B" w:rsidP="00DF1F3E">
            <w:pPr>
              <w:jc w:val="left"/>
            </w:pPr>
            <w:r>
              <w:t>1 - 35</w:t>
            </w:r>
          </w:p>
        </w:tc>
        <w:tc>
          <w:tcPr>
            <w:tcW w:w="3760" w:type="dxa"/>
          </w:tcPr>
          <w:p w14:paraId="22D0F383" w14:textId="77777777" w:rsidR="00CE312B" w:rsidRPr="00C55D31" w:rsidRDefault="00CE312B" w:rsidP="00DF1F3E">
            <w:pPr>
              <w:jc w:val="left"/>
            </w:pPr>
            <w:r>
              <w:t>Unlike the dosing duration, this parameter takes the “recovery period” into account. During this time, control animals are not exposed to the treatment vehicle which can have an outcome on certain values.</w:t>
            </w:r>
          </w:p>
        </w:tc>
      </w:tr>
    </w:tbl>
    <w:p w14:paraId="5193A42A" w14:textId="77777777" w:rsidR="00B92505" w:rsidRDefault="00B92505" w:rsidP="002532AF"/>
    <w:p w14:paraId="2C1C298E" w14:textId="77777777" w:rsidR="00F977AF" w:rsidRDefault="00F977AF" w:rsidP="00F977AF">
      <w:pPr>
        <w:pStyle w:val="berschrift1"/>
      </w:pPr>
      <w:r>
        <w:t>References</w:t>
      </w:r>
    </w:p>
    <w:p w14:paraId="4F72EFDF" w14:textId="77777777" w:rsidR="00F977AF" w:rsidRPr="00FB00B1" w:rsidRDefault="00F977AF" w:rsidP="00F977AF">
      <w:r w:rsidRPr="00730D48">
        <w:rPr>
          <w:lang w:val="de-DE"/>
        </w:rPr>
        <w:t xml:space="preserve">de Kort, M., Weber, K., Wimmer, B., Wilutzky, K., Neuenhahn, P., Allingham, P., et al. </w:t>
      </w:r>
      <w:r w:rsidRPr="00FB00B1">
        <w:t xml:space="preserve">(2020). </w:t>
      </w:r>
      <w:r>
        <w:t>Historical control data for hematology parameters obtained from toxicity studies performed on different Wistar rat strains: acceptable value ranges, definition of severity degrees, and vehicle effects. Toxicology Research and Application 4, 2397847320931484.</w:t>
      </w:r>
    </w:p>
    <w:p w14:paraId="07691C33" w14:textId="77777777" w:rsidR="00F977AF" w:rsidRPr="0057651D" w:rsidRDefault="00F977AF" w:rsidP="00F977AF">
      <w:pPr>
        <w:rPr>
          <w:lang w:val="de-DE"/>
        </w:rPr>
      </w:pPr>
      <w:r>
        <w:t xml:space="preserve">Chang, W. (2019). webshot: Take Screenshots of Web Pages. </w:t>
      </w:r>
      <w:r w:rsidRPr="00730D48">
        <w:rPr>
          <w:lang w:val="de-DE"/>
        </w:rPr>
        <w:t>R package version 0.5.2. https://CRAN.R-project.org/package=webshot.</w:t>
      </w:r>
    </w:p>
    <w:p w14:paraId="666B905D" w14:textId="77777777" w:rsidR="00F977AF" w:rsidRDefault="00F977AF" w:rsidP="00F977AF">
      <w:pPr>
        <w:rPr>
          <w:lang w:val="de-DE"/>
        </w:rPr>
      </w:pPr>
      <w:r>
        <w:t xml:space="preserve">Dowle, M., and Srinivasan, A. (2021). "data.table: Extension of `data.frame`. </w:t>
      </w:r>
      <w:r w:rsidRPr="00730D48">
        <w:rPr>
          <w:lang w:val="de-DE"/>
        </w:rPr>
        <w:t>R package version 1.14.0. https://CRAN.R-project.org/package=data.table</w:t>
      </w:r>
      <w:r w:rsidRPr="000F019D">
        <w:rPr>
          <w:lang w:val="de-DE"/>
        </w:rPr>
        <w:t>".).</w:t>
      </w:r>
    </w:p>
    <w:p w14:paraId="478E36B2" w14:textId="77777777" w:rsidR="00F977AF" w:rsidRDefault="00F977AF" w:rsidP="00F977AF">
      <w:r>
        <w:t>Gad, S.C. (1994). Routes in toxicology: An overview. Journal of the American College of Toxicology 13(1), 34-39.</w:t>
      </w:r>
    </w:p>
    <w:p w14:paraId="35D52E9F" w14:textId="77777777" w:rsidR="00F977AF" w:rsidRDefault="00F977AF" w:rsidP="00F977AF">
      <w:r>
        <w:t>Keenan, C., Elmore, S., Francke-Carroll, S., Kemp, R., Kerlin, R., Peddada, S., et al. (2009). Best practices for use of historical control data of proliferative rodent lesions. Toxicologic pathology 37(5), 679-693.</w:t>
      </w:r>
    </w:p>
    <w:p w14:paraId="4E6A4913" w14:textId="77777777" w:rsidR="00F977AF" w:rsidRDefault="00F977AF" w:rsidP="00F977AF">
      <w:r>
        <w:t>OECD (2008). Test No. 407: Repeated Dose 28-day Oral Toxicity Study in Rodents.</w:t>
      </w:r>
    </w:p>
    <w:p w14:paraId="5E824A66" w14:textId="77777777" w:rsidR="00F977AF" w:rsidRPr="00E87D53" w:rsidRDefault="00F977AF" w:rsidP="00F977AF">
      <w:r>
        <w:t>Sievert, C. (2018). "plotly for R. https://plotly-r.com".).</w:t>
      </w:r>
    </w:p>
    <w:p w14:paraId="476D057E" w14:textId="77777777" w:rsidR="00F977AF" w:rsidRPr="007A2A23" w:rsidRDefault="00F977AF" w:rsidP="00F977AF">
      <w:pPr>
        <w:rPr>
          <w:lang w:val="de-DE"/>
        </w:rPr>
      </w:pPr>
      <w:r>
        <w:t xml:space="preserve">Signorell, A., and al., e.m. (2019). "DescTools: Tools for descriptive statistics. </w:t>
      </w:r>
      <w:r w:rsidRPr="00730D48">
        <w:rPr>
          <w:lang w:val="de-DE"/>
        </w:rPr>
        <w:t>R package version 0.99.28. https://cran.r-project.org/package=DescTools".).</w:t>
      </w:r>
    </w:p>
    <w:p w14:paraId="3C7895D4" w14:textId="77777777" w:rsidR="00F977AF" w:rsidRDefault="00F977AF" w:rsidP="00F977AF">
      <w:r>
        <w:lastRenderedPageBreak/>
        <w:t>Stokes, A.H., Kemp, D.C., Faiola, B., Jordan, H.L., Merrill, C.L., Hailey, J.R., et al. (2013). Effects of Solutol (Kolliphor) and cremophor in polyethylene glycol 400 vehicle formulations in Sprague-Dawley rats and beagle dogs. International journal of toxicology 32(3), 189-197.</w:t>
      </w:r>
    </w:p>
    <w:p w14:paraId="7918C4CC" w14:textId="77777777" w:rsidR="00F977AF" w:rsidRDefault="00F977AF" w:rsidP="00F977AF">
      <w:pPr>
        <w:rPr>
          <w:lang w:val="de-DE"/>
        </w:rPr>
      </w:pPr>
      <w:r>
        <w:t xml:space="preserve">Wickham, H. (2017). "tidyverse: Easily Install and Load the 'Tidyverse'. </w:t>
      </w:r>
      <w:r w:rsidRPr="00730D48">
        <w:rPr>
          <w:lang w:val="de-DE"/>
        </w:rPr>
        <w:t>R package version 1.2.1. https://CRAN.R-project.org/package=tidyverse".).</w:t>
      </w:r>
    </w:p>
    <w:p w14:paraId="4642BDB2" w14:textId="77777777" w:rsidR="00F977AF" w:rsidRPr="00F51233" w:rsidRDefault="00F977AF" w:rsidP="00F977AF">
      <w:r>
        <w:t>Wolford, S., Schroer, R., Gallo, P., Gohs, F., Brodeck, M., Falk, H., et al. (1987). Age-related changes in serum chemistry and hematology values in normal Sprague-Dawley rats. Fundamental and Applied Toxicology 8(1), 80-88.</w:t>
      </w:r>
    </w:p>
    <w:p w14:paraId="28DE9FB1" w14:textId="77777777" w:rsidR="00863C3F" w:rsidRPr="002532AF" w:rsidRDefault="00863C3F" w:rsidP="002532AF"/>
    <w:sectPr w:rsidR="00863C3F" w:rsidRPr="002532AF"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1435F5" w14:textId="77777777" w:rsidR="00585F3C" w:rsidRDefault="00585F3C" w:rsidP="00117666">
      <w:pPr>
        <w:spacing w:after="0"/>
      </w:pPr>
      <w:r>
        <w:separator/>
      </w:r>
    </w:p>
  </w:endnote>
  <w:endnote w:type="continuationSeparator" w:id="0">
    <w:p w14:paraId="2CD75740" w14:textId="77777777" w:rsidR="00585F3C" w:rsidRDefault="00585F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left:0;text-align:left;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left:0;text-align:left;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F3E6F" w14:textId="77777777" w:rsidR="00585F3C" w:rsidRDefault="00585F3C" w:rsidP="00117666">
      <w:pPr>
        <w:spacing w:after="0"/>
      </w:pPr>
      <w:r>
        <w:separator/>
      </w:r>
    </w:p>
  </w:footnote>
  <w:footnote w:type="continuationSeparator" w:id="0">
    <w:p w14:paraId="614FD5D6" w14:textId="77777777" w:rsidR="00585F3C" w:rsidRDefault="00585F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46A5"/>
    <w:rsid w:val="00034304"/>
    <w:rsid w:val="00035434"/>
    <w:rsid w:val="00052A14"/>
    <w:rsid w:val="00077D53"/>
    <w:rsid w:val="000800BE"/>
    <w:rsid w:val="000827E6"/>
    <w:rsid w:val="00083ADA"/>
    <w:rsid w:val="00085025"/>
    <w:rsid w:val="000901B0"/>
    <w:rsid w:val="000B7305"/>
    <w:rsid w:val="000D504B"/>
    <w:rsid w:val="000F019D"/>
    <w:rsid w:val="000F694F"/>
    <w:rsid w:val="00105FD9"/>
    <w:rsid w:val="00117666"/>
    <w:rsid w:val="001275D9"/>
    <w:rsid w:val="00140453"/>
    <w:rsid w:val="001424AF"/>
    <w:rsid w:val="001507D4"/>
    <w:rsid w:val="001549A8"/>
    <w:rsid w:val="001549D3"/>
    <w:rsid w:val="00157C13"/>
    <w:rsid w:val="00160065"/>
    <w:rsid w:val="00166EB9"/>
    <w:rsid w:val="00172804"/>
    <w:rsid w:val="00173D25"/>
    <w:rsid w:val="00177D84"/>
    <w:rsid w:val="001A1E22"/>
    <w:rsid w:val="001B4CF1"/>
    <w:rsid w:val="001E1E58"/>
    <w:rsid w:val="001F56E6"/>
    <w:rsid w:val="0020483F"/>
    <w:rsid w:val="00222E36"/>
    <w:rsid w:val="00236716"/>
    <w:rsid w:val="00245332"/>
    <w:rsid w:val="002532AF"/>
    <w:rsid w:val="00267D18"/>
    <w:rsid w:val="00274347"/>
    <w:rsid w:val="002868E2"/>
    <w:rsid w:val="002869C3"/>
    <w:rsid w:val="002936E4"/>
    <w:rsid w:val="002B2689"/>
    <w:rsid w:val="002B4A57"/>
    <w:rsid w:val="002C480D"/>
    <w:rsid w:val="002C5C44"/>
    <w:rsid w:val="002C74CA"/>
    <w:rsid w:val="003123F4"/>
    <w:rsid w:val="00332E19"/>
    <w:rsid w:val="003544FB"/>
    <w:rsid w:val="00395693"/>
    <w:rsid w:val="003C402C"/>
    <w:rsid w:val="003D2F2D"/>
    <w:rsid w:val="003D4B41"/>
    <w:rsid w:val="003D4C91"/>
    <w:rsid w:val="00401590"/>
    <w:rsid w:val="004052D2"/>
    <w:rsid w:val="004325DA"/>
    <w:rsid w:val="00447801"/>
    <w:rsid w:val="00452E9C"/>
    <w:rsid w:val="004735C8"/>
    <w:rsid w:val="004947A6"/>
    <w:rsid w:val="004961FF"/>
    <w:rsid w:val="004A18D2"/>
    <w:rsid w:val="004A6900"/>
    <w:rsid w:val="004A7201"/>
    <w:rsid w:val="004E6132"/>
    <w:rsid w:val="00506DD6"/>
    <w:rsid w:val="00512CC8"/>
    <w:rsid w:val="00516210"/>
    <w:rsid w:val="00517A89"/>
    <w:rsid w:val="005250F2"/>
    <w:rsid w:val="00540301"/>
    <w:rsid w:val="00540665"/>
    <w:rsid w:val="0054335F"/>
    <w:rsid w:val="005502DF"/>
    <w:rsid w:val="0056718C"/>
    <w:rsid w:val="0057651D"/>
    <w:rsid w:val="00585F3C"/>
    <w:rsid w:val="005905B2"/>
    <w:rsid w:val="00593EEA"/>
    <w:rsid w:val="00596B4E"/>
    <w:rsid w:val="00596EA4"/>
    <w:rsid w:val="005A5EEE"/>
    <w:rsid w:val="005B29B3"/>
    <w:rsid w:val="005D5883"/>
    <w:rsid w:val="005E12B8"/>
    <w:rsid w:val="00603B5F"/>
    <w:rsid w:val="006042C5"/>
    <w:rsid w:val="00622A8A"/>
    <w:rsid w:val="00632CCC"/>
    <w:rsid w:val="006375C7"/>
    <w:rsid w:val="00654E8F"/>
    <w:rsid w:val="00660D05"/>
    <w:rsid w:val="006820B1"/>
    <w:rsid w:val="006835B6"/>
    <w:rsid w:val="0068651E"/>
    <w:rsid w:val="00695600"/>
    <w:rsid w:val="006B7D14"/>
    <w:rsid w:val="006C7D0B"/>
    <w:rsid w:val="006D03FC"/>
    <w:rsid w:val="006D079B"/>
    <w:rsid w:val="00701727"/>
    <w:rsid w:val="007033D3"/>
    <w:rsid w:val="0070566C"/>
    <w:rsid w:val="007079DB"/>
    <w:rsid w:val="00714C50"/>
    <w:rsid w:val="00725A7D"/>
    <w:rsid w:val="007501BE"/>
    <w:rsid w:val="00754A28"/>
    <w:rsid w:val="0077086C"/>
    <w:rsid w:val="00776C57"/>
    <w:rsid w:val="007815F9"/>
    <w:rsid w:val="00781B47"/>
    <w:rsid w:val="00790BB3"/>
    <w:rsid w:val="0079164E"/>
    <w:rsid w:val="007A13A8"/>
    <w:rsid w:val="007A2A23"/>
    <w:rsid w:val="007A6E70"/>
    <w:rsid w:val="007B11F5"/>
    <w:rsid w:val="007C206C"/>
    <w:rsid w:val="00814DD8"/>
    <w:rsid w:val="00817DD6"/>
    <w:rsid w:val="008316A1"/>
    <w:rsid w:val="00831B0E"/>
    <w:rsid w:val="0083759F"/>
    <w:rsid w:val="00840C49"/>
    <w:rsid w:val="00847549"/>
    <w:rsid w:val="00863C3F"/>
    <w:rsid w:val="00885156"/>
    <w:rsid w:val="00886911"/>
    <w:rsid w:val="008D3B41"/>
    <w:rsid w:val="008E03FB"/>
    <w:rsid w:val="008F0DBC"/>
    <w:rsid w:val="008F6CAE"/>
    <w:rsid w:val="00901C93"/>
    <w:rsid w:val="009151AA"/>
    <w:rsid w:val="009233E1"/>
    <w:rsid w:val="0092458B"/>
    <w:rsid w:val="0093429D"/>
    <w:rsid w:val="00943573"/>
    <w:rsid w:val="009526D7"/>
    <w:rsid w:val="00953B54"/>
    <w:rsid w:val="00962160"/>
    <w:rsid w:val="00964134"/>
    <w:rsid w:val="00970F7D"/>
    <w:rsid w:val="00983DD7"/>
    <w:rsid w:val="00994A3D"/>
    <w:rsid w:val="009B7B3D"/>
    <w:rsid w:val="009C2B12"/>
    <w:rsid w:val="009C3630"/>
    <w:rsid w:val="009C39AD"/>
    <w:rsid w:val="009C3E8A"/>
    <w:rsid w:val="009C53BE"/>
    <w:rsid w:val="009E7EA4"/>
    <w:rsid w:val="00A06F98"/>
    <w:rsid w:val="00A174D9"/>
    <w:rsid w:val="00A240BD"/>
    <w:rsid w:val="00A403E4"/>
    <w:rsid w:val="00A465E6"/>
    <w:rsid w:val="00A61DF0"/>
    <w:rsid w:val="00A97F7D"/>
    <w:rsid w:val="00AA4D24"/>
    <w:rsid w:val="00AB6715"/>
    <w:rsid w:val="00AC0588"/>
    <w:rsid w:val="00AD2082"/>
    <w:rsid w:val="00AE2776"/>
    <w:rsid w:val="00B1671E"/>
    <w:rsid w:val="00B25EB8"/>
    <w:rsid w:val="00B37F4D"/>
    <w:rsid w:val="00B74C08"/>
    <w:rsid w:val="00B83826"/>
    <w:rsid w:val="00B92505"/>
    <w:rsid w:val="00BA69E8"/>
    <w:rsid w:val="00BE0C29"/>
    <w:rsid w:val="00BE1A01"/>
    <w:rsid w:val="00BE37DC"/>
    <w:rsid w:val="00C03B95"/>
    <w:rsid w:val="00C0764A"/>
    <w:rsid w:val="00C11D1F"/>
    <w:rsid w:val="00C43E9D"/>
    <w:rsid w:val="00C52A7B"/>
    <w:rsid w:val="00C54905"/>
    <w:rsid w:val="00C56BAF"/>
    <w:rsid w:val="00C679AA"/>
    <w:rsid w:val="00C74DF8"/>
    <w:rsid w:val="00C75972"/>
    <w:rsid w:val="00C86412"/>
    <w:rsid w:val="00CB38E8"/>
    <w:rsid w:val="00CC62AB"/>
    <w:rsid w:val="00CD066B"/>
    <w:rsid w:val="00CE312B"/>
    <w:rsid w:val="00CE4FEE"/>
    <w:rsid w:val="00CF5551"/>
    <w:rsid w:val="00D060CF"/>
    <w:rsid w:val="00D17AA9"/>
    <w:rsid w:val="00D26108"/>
    <w:rsid w:val="00D80A49"/>
    <w:rsid w:val="00D86133"/>
    <w:rsid w:val="00D954FF"/>
    <w:rsid w:val="00DB59C3"/>
    <w:rsid w:val="00DC259A"/>
    <w:rsid w:val="00DC44C4"/>
    <w:rsid w:val="00DD1DF5"/>
    <w:rsid w:val="00DD5866"/>
    <w:rsid w:val="00DE1F83"/>
    <w:rsid w:val="00DE23E8"/>
    <w:rsid w:val="00DE33C1"/>
    <w:rsid w:val="00DF0078"/>
    <w:rsid w:val="00DF5182"/>
    <w:rsid w:val="00E22B8E"/>
    <w:rsid w:val="00E24CA3"/>
    <w:rsid w:val="00E35E70"/>
    <w:rsid w:val="00E52377"/>
    <w:rsid w:val="00E537AD"/>
    <w:rsid w:val="00E574C6"/>
    <w:rsid w:val="00E64E17"/>
    <w:rsid w:val="00E866C9"/>
    <w:rsid w:val="00E87D53"/>
    <w:rsid w:val="00EA3D3C"/>
    <w:rsid w:val="00EC090A"/>
    <w:rsid w:val="00EC0CA9"/>
    <w:rsid w:val="00ED011E"/>
    <w:rsid w:val="00ED0887"/>
    <w:rsid w:val="00ED19A1"/>
    <w:rsid w:val="00ED20B5"/>
    <w:rsid w:val="00ED4467"/>
    <w:rsid w:val="00EE12B5"/>
    <w:rsid w:val="00EE740C"/>
    <w:rsid w:val="00F063E7"/>
    <w:rsid w:val="00F139FC"/>
    <w:rsid w:val="00F37A77"/>
    <w:rsid w:val="00F42993"/>
    <w:rsid w:val="00F46900"/>
    <w:rsid w:val="00F51233"/>
    <w:rsid w:val="00F5568A"/>
    <w:rsid w:val="00F61D89"/>
    <w:rsid w:val="00F76D74"/>
    <w:rsid w:val="00F90190"/>
    <w:rsid w:val="00F977AF"/>
    <w:rsid w:val="00FB00B1"/>
    <w:rsid w:val="00FB47CE"/>
    <w:rsid w:val="00FB708A"/>
    <w:rsid w:val="00FB75D6"/>
    <w:rsid w:val="00FC18E7"/>
    <w:rsid w:val="00FD22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B11F5"/>
    <w:pPr>
      <w:spacing w:before="120" w:after="240" w:line="240" w:lineRule="auto"/>
      <w:jc w:val="both"/>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styleId="NichtaufgelsteErwhnung">
    <w:name w:val="Unresolved Mention"/>
    <w:basedOn w:val="Absatz-Standardschriftart"/>
    <w:uiPriority w:val="99"/>
    <w:semiHidden/>
    <w:unhideWhenUsed/>
    <w:rsid w:val="000F01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kument" ma:contentTypeID="0x0101001294A148602AAC45A5F25BC7AFB226CC" ma:contentTypeVersion="14" ma:contentTypeDescription="Ein neues Dokument erstellen." ma:contentTypeScope="" ma:versionID="88db77912b5d4c683fdc97ac73e82351">
  <xsd:schema xmlns:xsd="http://www.w3.org/2001/XMLSchema" xmlns:xs="http://www.w3.org/2001/XMLSchema" xmlns:p="http://schemas.microsoft.com/office/2006/metadata/properties" xmlns:ns2="f1cfbd12-6e70-42c4-a873-c47d0de6479a" xmlns:ns3="528dfaed-a5a1-4c9f-a101-0b9cca45b404" targetNamespace="http://schemas.microsoft.com/office/2006/metadata/properties" ma:root="true" ma:fieldsID="e33c1a933748474c39b3e3347216e8ad" ns2:_="" ns3:_="">
    <xsd:import namespace="f1cfbd12-6e70-42c4-a873-c47d0de6479a"/>
    <xsd:import namespace="528dfaed-a5a1-4c9f-a101-0b9cca45b40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cfbd12-6e70-42c4-a873-c47d0de647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Bildmarkierungen" ma:readOnly="false" ma:fieldId="{5cf76f15-5ced-4ddc-b409-7134ff3c332f}" ma:taxonomyMulti="true" ma:sspId="7bc43322-b630-4bac-8b27-31def233d1d0"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28dfaed-a5a1-4c9f-a101-0b9cca45b404"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897704ae-d7da-409c-9f71-18161fbe80dc}" ma:internalName="TaxCatchAll" ma:showField="CatchAllData" ma:web="528dfaed-a5a1-4c9f-a101-0b9cca45b404">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528dfaed-a5a1-4c9f-a101-0b9cca45b404" xsi:nil="true"/>
    <lcf76f155ced4ddcb4097134ff3c332f xmlns="f1cfbd12-6e70-42c4-a873-c47d0de6479a">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3A278E02-5BF1-4B1F-A97B-3894ECD14A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cfbd12-6e70-42c4-a873-c47d0de6479a"/>
    <ds:schemaRef ds:uri="528dfaed-a5a1-4c9f-a101-0b9cca45b4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9D6FF41-E3B9-4B5D-A6C7-E5F8559F287F}">
  <ds:schemaRefs>
    <ds:schemaRef ds:uri="http://schemas.microsoft.com/sharepoint/v3/contenttype/forms"/>
  </ds:schemaRefs>
</ds:datastoreItem>
</file>

<file path=customXml/itemProps4.xml><?xml version="1.0" encoding="utf-8"?>
<ds:datastoreItem xmlns:ds="http://schemas.openxmlformats.org/officeDocument/2006/customXml" ds:itemID="{D5C63B16-56A3-432F-9D2B-90812392865D}">
  <ds:schemaRefs>
    <ds:schemaRef ds:uri="http://schemas.microsoft.com/office/2006/metadata/properties"/>
    <ds:schemaRef ds:uri="http://schemas.microsoft.com/office/infopath/2007/PartnerControls"/>
    <ds:schemaRef ds:uri="528dfaed-a5a1-4c9f-a101-0b9cca45b404"/>
    <ds:schemaRef ds:uri="f1cfbd12-6e70-42c4-a873-c47d0de6479a"/>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1223</Words>
  <Characters>7707</Characters>
  <Application>Microsoft Office Word</Application>
  <DocSecurity>0</DocSecurity>
  <Lines>64</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exander Gurjanov</cp:lastModifiedBy>
  <cp:revision>172</cp:revision>
  <cp:lastPrinted>2013-10-03T12:51:00Z</cp:lastPrinted>
  <dcterms:created xsi:type="dcterms:W3CDTF">2018-11-23T08:58:00Z</dcterms:created>
  <dcterms:modified xsi:type="dcterms:W3CDTF">2023-04-11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c76c141-ac86-40e5-abf2-c6f60e474cee_Enabled">
    <vt:lpwstr>true</vt:lpwstr>
  </property>
  <property fmtid="{D5CDD505-2E9C-101B-9397-08002B2CF9AE}" pid="3" name="MSIP_Label_2c76c141-ac86-40e5-abf2-c6f60e474cee_SetDate">
    <vt:lpwstr>2023-01-06T21:55:54Z</vt:lpwstr>
  </property>
  <property fmtid="{D5CDD505-2E9C-101B-9397-08002B2CF9AE}" pid="4" name="MSIP_Label_2c76c141-ac86-40e5-abf2-c6f60e474cee_Method">
    <vt:lpwstr>Standard</vt:lpwstr>
  </property>
  <property fmtid="{D5CDD505-2E9C-101B-9397-08002B2CF9AE}" pid="5" name="MSIP_Label_2c76c141-ac86-40e5-abf2-c6f60e474cee_Name">
    <vt:lpwstr>2c76c141-ac86-40e5-abf2-c6f60e474cee</vt:lpwstr>
  </property>
  <property fmtid="{D5CDD505-2E9C-101B-9397-08002B2CF9AE}" pid="6" name="MSIP_Label_2c76c141-ac86-40e5-abf2-c6f60e474cee_SiteId">
    <vt:lpwstr>fcb2b37b-5da0-466b-9b83-0014b67a7c78</vt:lpwstr>
  </property>
  <property fmtid="{D5CDD505-2E9C-101B-9397-08002B2CF9AE}" pid="7" name="MSIP_Label_2c76c141-ac86-40e5-abf2-c6f60e474cee_ActionId">
    <vt:lpwstr>29fd34b4-59c5-487a-811e-23d62ae43e34</vt:lpwstr>
  </property>
  <property fmtid="{D5CDD505-2E9C-101B-9397-08002B2CF9AE}" pid="8" name="MSIP_Label_2c76c141-ac86-40e5-abf2-c6f60e474cee_ContentBits">
    <vt:lpwstr>2</vt:lpwstr>
  </property>
  <property fmtid="{D5CDD505-2E9C-101B-9397-08002B2CF9AE}" pid="9" name="ContentTypeId">
    <vt:lpwstr>0x0101001294A148602AAC45A5F25BC7AFB226CC</vt:lpwstr>
  </property>
  <property fmtid="{D5CDD505-2E9C-101B-9397-08002B2CF9AE}" pid="10" name="MediaServiceImageTags">
    <vt:lpwstr/>
  </property>
</Properties>
</file>